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9BE27" w14:textId="415C8547" w:rsidR="00DE38D3" w:rsidRPr="0047093E" w:rsidRDefault="00724AE3" w:rsidP="00DE38D3">
      <w:pPr>
        <w:jc w:val="both"/>
        <w:rPr>
          <w:color w:val="000000" w:themeColor="text1"/>
          <w:sz w:val="18"/>
          <w:szCs w:val="18"/>
        </w:rPr>
      </w:pPr>
      <w:r>
        <w:rPr>
          <w:color w:val="000000" w:themeColor="text1"/>
          <w:sz w:val="18"/>
          <w:szCs w:val="18"/>
        </w:rPr>
        <w:t xml:space="preserve">Additional file 1: </w:t>
      </w:r>
      <w:r w:rsidR="00DE38D3" w:rsidRPr="0047093E">
        <w:rPr>
          <w:color w:val="000000" w:themeColor="text1"/>
          <w:sz w:val="18"/>
          <w:szCs w:val="18"/>
        </w:rPr>
        <w:t xml:space="preserve">Table </w:t>
      </w:r>
      <w:r>
        <w:rPr>
          <w:color w:val="000000" w:themeColor="text1"/>
          <w:sz w:val="18"/>
          <w:szCs w:val="18"/>
        </w:rPr>
        <w:t>S</w:t>
      </w:r>
      <w:r w:rsidR="00DE38D3" w:rsidRPr="0047093E">
        <w:rPr>
          <w:color w:val="000000" w:themeColor="text1"/>
          <w:sz w:val="18"/>
          <w:szCs w:val="18"/>
        </w:rPr>
        <w:t>1. Comparison of the distribution of variables in the internal and temporal validation cohorts.</w:t>
      </w:r>
    </w:p>
    <w:tbl>
      <w:tblPr>
        <w:tblStyle w:val="TableGrid"/>
        <w:tblW w:w="921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252"/>
        <w:gridCol w:w="2427"/>
        <w:gridCol w:w="2976"/>
        <w:gridCol w:w="1560"/>
      </w:tblGrid>
      <w:tr w:rsidR="0047093E" w:rsidRPr="0047093E" w14:paraId="5C03763E" w14:textId="77777777" w:rsidTr="00121F6A">
        <w:tc>
          <w:tcPr>
            <w:tcW w:w="2252" w:type="dxa"/>
            <w:tcBorders>
              <w:left w:val="nil"/>
              <w:bottom w:val="nil"/>
              <w:right w:val="nil"/>
            </w:tcBorders>
          </w:tcPr>
          <w:p w14:paraId="5E50AC9E" w14:textId="77777777" w:rsidR="00DE38D3" w:rsidRPr="0047093E" w:rsidRDefault="00DE38D3" w:rsidP="00DE38D3">
            <w:pPr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47093E">
              <w:rPr>
                <w:b/>
                <w:color w:val="000000" w:themeColor="text1"/>
                <w:sz w:val="18"/>
                <w:szCs w:val="18"/>
              </w:rPr>
              <w:t>Factors</w:t>
            </w:r>
          </w:p>
        </w:tc>
        <w:tc>
          <w:tcPr>
            <w:tcW w:w="2427" w:type="dxa"/>
            <w:tcBorders>
              <w:left w:val="nil"/>
              <w:bottom w:val="single" w:sz="4" w:space="0" w:color="auto"/>
              <w:right w:val="nil"/>
            </w:tcBorders>
          </w:tcPr>
          <w:p w14:paraId="57FB0A0E" w14:textId="77777777" w:rsidR="00DE38D3" w:rsidRPr="0047093E" w:rsidRDefault="00DE38D3" w:rsidP="00871EF6">
            <w:pPr>
              <w:ind w:firstLineChars="100" w:firstLine="181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47093E">
              <w:rPr>
                <w:b/>
                <w:color w:val="000000" w:themeColor="text1"/>
                <w:sz w:val="18"/>
                <w:szCs w:val="18"/>
              </w:rPr>
              <w:t>Internal validation</w:t>
            </w:r>
            <w:r w:rsidRPr="0047093E">
              <w:rPr>
                <w:rFonts w:hint="eastAsia"/>
                <w:b/>
                <w:color w:val="000000" w:themeColor="text1"/>
                <w:sz w:val="18"/>
                <w:szCs w:val="18"/>
              </w:rPr>
              <w:t xml:space="preserve"> cohort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</w:tcPr>
          <w:p w14:paraId="54BDA110" w14:textId="77777777" w:rsidR="00DE38D3" w:rsidRPr="0047093E" w:rsidRDefault="00DE38D3" w:rsidP="00DE38D3">
            <w:pPr>
              <w:ind w:firstLineChars="250" w:firstLine="452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47093E">
              <w:rPr>
                <w:b/>
                <w:color w:val="000000" w:themeColor="text1"/>
                <w:sz w:val="18"/>
                <w:szCs w:val="18"/>
              </w:rPr>
              <w:t>Temporal v</w:t>
            </w:r>
            <w:r w:rsidRPr="0047093E">
              <w:rPr>
                <w:rFonts w:hint="eastAsia"/>
                <w:b/>
                <w:color w:val="000000" w:themeColor="text1"/>
                <w:sz w:val="18"/>
                <w:szCs w:val="18"/>
              </w:rPr>
              <w:t>alidation cohort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09D8C4D3" w14:textId="77777777" w:rsidR="00DE38D3" w:rsidRPr="0047093E" w:rsidRDefault="00DE38D3" w:rsidP="00DE38D3">
            <w:pPr>
              <w:ind w:firstLineChars="250" w:firstLine="452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47093E">
              <w:rPr>
                <w:b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47093E" w:rsidRPr="0047093E" w14:paraId="39DDF564" w14:textId="77777777" w:rsidTr="00121F6A">
        <w:tc>
          <w:tcPr>
            <w:tcW w:w="2252" w:type="dxa"/>
            <w:tcBorders>
              <w:top w:val="nil"/>
              <w:left w:val="nil"/>
              <w:right w:val="nil"/>
            </w:tcBorders>
          </w:tcPr>
          <w:p w14:paraId="0BDC0D15" w14:textId="77777777" w:rsidR="00DE38D3" w:rsidRPr="0047093E" w:rsidRDefault="00DE38D3" w:rsidP="00871EF6">
            <w:pPr>
              <w:ind w:firstLineChars="100" w:firstLine="181"/>
              <w:jc w:val="both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427" w:type="dxa"/>
            <w:tcBorders>
              <w:top w:val="single" w:sz="4" w:space="0" w:color="auto"/>
              <w:left w:val="nil"/>
              <w:right w:val="nil"/>
            </w:tcBorders>
          </w:tcPr>
          <w:p w14:paraId="13EE88F7" w14:textId="77777777" w:rsidR="00DE38D3" w:rsidRPr="0047093E" w:rsidRDefault="00121F6A" w:rsidP="00871EF6">
            <w:pPr>
              <w:ind w:firstLineChars="100" w:firstLine="181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47093E">
              <w:rPr>
                <w:b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</w:tcPr>
          <w:p w14:paraId="41093742" w14:textId="77777777" w:rsidR="00DE38D3" w:rsidRPr="0047093E" w:rsidRDefault="00121F6A" w:rsidP="00871EF6">
            <w:pPr>
              <w:ind w:firstLineChars="100" w:firstLine="181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b/>
                <w:color w:val="000000" w:themeColor="text1"/>
                <w:sz w:val="18"/>
                <w:szCs w:val="18"/>
              </w:rPr>
              <w:t xml:space="preserve">   n (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999BC6A" w14:textId="77777777" w:rsidR="00DE38D3" w:rsidRPr="0047093E" w:rsidRDefault="00DE38D3" w:rsidP="00871EF6">
            <w:pPr>
              <w:ind w:firstLineChars="100" w:firstLine="181"/>
              <w:jc w:val="both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3678EC12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BD0BA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No. of patients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3296B" w14:textId="77777777" w:rsidR="00DE38D3" w:rsidRPr="0047093E" w:rsidRDefault="008F14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72</w:t>
            </w:r>
            <w:r w:rsidRPr="0047093E">
              <w:rPr>
                <w:color w:val="000000" w:themeColor="text1"/>
                <w:sz w:val="18"/>
                <w:szCs w:val="18"/>
              </w:rPr>
              <w:t>4 (100.0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8AA0A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8F146A" w:rsidRPr="0047093E">
              <w:rPr>
                <w:color w:val="000000" w:themeColor="text1"/>
                <w:sz w:val="18"/>
                <w:szCs w:val="18"/>
              </w:rPr>
              <w:t>134 (100.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01601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30BA3BCA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541DC" w14:textId="77777777" w:rsidR="00121F6A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Anastomotic leakage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C6E29" w14:textId="77777777" w:rsidR="00121F6A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B018C" w14:textId="77777777" w:rsidR="00121F6A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72BDB" w14:textId="77777777" w:rsidR="00121F6A" w:rsidRPr="0047093E" w:rsidRDefault="00F72907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</w:rPr>
              <w:t>&lt;0.001</w:t>
            </w:r>
          </w:p>
        </w:tc>
      </w:tr>
      <w:tr w:rsidR="0047093E" w:rsidRPr="0047093E" w14:paraId="76719A9B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475F1" w14:textId="77777777" w:rsidR="00121F6A" w:rsidRPr="0047093E" w:rsidRDefault="00121F6A" w:rsidP="00121F6A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D9C48" w14:textId="77777777" w:rsidR="00121F6A" w:rsidRPr="0047093E" w:rsidRDefault="008F14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47093E">
              <w:rPr>
                <w:color w:val="000000" w:themeColor="text1"/>
                <w:sz w:val="18"/>
                <w:szCs w:val="18"/>
              </w:rPr>
              <w:t>5 (6.2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14833" w14:textId="77777777" w:rsidR="00121F6A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8F146A" w:rsidRPr="0047093E">
              <w:rPr>
                <w:color w:val="000000" w:themeColor="text1"/>
                <w:sz w:val="18"/>
                <w:szCs w:val="18"/>
              </w:rPr>
              <w:t>16 (11.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BC8C2" w14:textId="77777777" w:rsidR="00121F6A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03E8BE70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52E3B" w14:textId="77777777" w:rsidR="00121F6A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B8C71" w14:textId="77777777" w:rsidR="00121F6A" w:rsidRPr="0047093E" w:rsidRDefault="008F146A" w:rsidP="008F146A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Pr="0047093E">
              <w:rPr>
                <w:color w:val="000000" w:themeColor="text1"/>
                <w:sz w:val="18"/>
                <w:szCs w:val="18"/>
              </w:rPr>
              <w:t>79 (93.8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77A09" w14:textId="77777777" w:rsidR="00121F6A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8F146A" w:rsidRPr="0047093E">
              <w:rPr>
                <w:color w:val="000000" w:themeColor="text1"/>
                <w:sz w:val="18"/>
                <w:szCs w:val="18"/>
              </w:rPr>
              <w:t>118 (88.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15A79" w14:textId="77777777" w:rsidR="00121F6A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03A1D640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E7714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AEA11" w14:textId="77777777" w:rsidR="00DE38D3" w:rsidRPr="0047093E" w:rsidRDefault="006A1F1C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Pr="0047093E">
              <w:rPr>
                <w:color w:val="000000" w:themeColor="text1"/>
                <w:sz w:val="18"/>
                <w:szCs w:val="18"/>
              </w:rPr>
              <w:t>7.4</w:t>
            </w:r>
            <w:r w:rsidR="003A639D"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="003A639D" w:rsidRPr="0047093E">
              <w:rPr>
                <w:color w:val="000000" w:themeColor="text1"/>
                <w:sz w:val="18"/>
                <w:szCs w:val="18"/>
              </w:rPr>
              <w:t>10.8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28A09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3A639D" w:rsidRPr="0047093E">
              <w:rPr>
                <w:color w:val="000000" w:themeColor="text1"/>
                <w:sz w:val="18"/>
                <w:szCs w:val="18"/>
              </w:rPr>
              <w:t>56.6</w:t>
            </w:r>
            <w:r w:rsidR="003A639D"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="003A639D" w:rsidRPr="0047093E">
              <w:rPr>
                <w:color w:val="000000" w:themeColor="text1"/>
                <w:sz w:val="18"/>
                <w:szCs w:val="18"/>
              </w:rPr>
              <w:t>14.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6387C" w14:textId="77777777" w:rsidR="00DE38D3" w:rsidRPr="0047093E" w:rsidRDefault="00F72907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</w:rPr>
              <w:t>0.014</w:t>
            </w:r>
          </w:p>
        </w:tc>
      </w:tr>
      <w:tr w:rsidR="0047093E" w:rsidRPr="0047093E" w14:paraId="2FEA30C3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5099F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BMI (K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g</w:t>
            </w:r>
            <w:r w:rsidRPr="0047093E">
              <w:rPr>
                <w:color w:val="000000" w:themeColor="text1"/>
                <w:sz w:val="18"/>
                <w:szCs w:val="18"/>
              </w:rPr>
              <w:t>/m</w:t>
            </w:r>
            <w:r w:rsidRPr="0047093E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7093E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F17B1" w14:textId="77777777" w:rsidR="00DE38D3" w:rsidRPr="0047093E" w:rsidRDefault="003A639D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47093E">
              <w:rPr>
                <w:color w:val="000000" w:themeColor="text1"/>
                <w:sz w:val="18"/>
                <w:szCs w:val="18"/>
              </w:rPr>
              <w:t>1.9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="00F72907" w:rsidRPr="0047093E">
              <w:rPr>
                <w:color w:val="000000" w:themeColor="text1"/>
                <w:sz w:val="18"/>
                <w:szCs w:val="18"/>
              </w:rPr>
              <w:t>10</w:t>
            </w:r>
            <w:r w:rsidRPr="0047093E">
              <w:rPr>
                <w:color w:val="000000" w:themeColor="text1"/>
                <w:sz w:val="18"/>
                <w:szCs w:val="18"/>
              </w:rPr>
              <w:t>.1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CAFC1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3A639D" w:rsidRPr="0047093E">
              <w:rPr>
                <w:color w:val="000000" w:themeColor="text1"/>
                <w:sz w:val="18"/>
                <w:szCs w:val="18"/>
              </w:rPr>
              <w:t>23.0</w:t>
            </w:r>
            <w:r w:rsidR="003A639D"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="003A639D" w:rsidRPr="0047093E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="003A639D" w:rsidRPr="0047093E">
              <w:rPr>
                <w:color w:val="000000" w:themeColor="text1"/>
                <w:sz w:val="18"/>
                <w:szCs w:val="18"/>
              </w:rPr>
              <w:t>.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F3969" w14:textId="77777777" w:rsidR="00DE38D3" w:rsidRPr="0047093E" w:rsidRDefault="00F72907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064</w:t>
            </w:r>
          </w:p>
        </w:tc>
      </w:tr>
      <w:tr w:rsidR="0047093E" w:rsidRPr="0047093E" w14:paraId="70614F21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D6FFC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DEF27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C69D0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3FE58" w14:textId="77777777" w:rsidR="00DE38D3" w:rsidRPr="0047093E" w:rsidRDefault="00F72907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610</w:t>
            </w:r>
          </w:p>
        </w:tc>
      </w:tr>
      <w:tr w:rsidR="0047093E" w:rsidRPr="0047093E" w14:paraId="2374D1C3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5AB09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  Male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F5076" w14:textId="77777777" w:rsidR="00DE38D3" w:rsidRPr="0047093E" w:rsidRDefault="00D83B51" w:rsidP="00D83B51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47093E">
              <w:rPr>
                <w:color w:val="000000" w:themeColor="text1"/>
                <w:sz w:val="18"/>
                <w:szCs w:val="18"/>
              </w:rPr>
              <w:t>26 (58.8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5E90B0" w14:textId="77777777" w:rsidR="00DE38D3" w:rsidRPr="0047093E" w:rsidRDefault="00121F6A" w:rsidP="00D83B51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D83B51" w:rsidRPr="0047093E">
              <w:rPr>
                <w:color w:val="000000" w:themeColor="text1"/>
                <w:sz w:val="18"/>
                <w:szCs w:val="18"/>
              </w:rPr>
              <w:t>82 (61.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19745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23AFB9A4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FF950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  Female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C49E1" w14:textId="77777777" w:rsidR="00DE38D3" w:rsidRPr="0047093E" w:rsidRDefault="00D83B51" w:rsidP="00D83B51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298 (41.2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B1215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D83B51" w:rsidRPr="0047093E">
              <w:rPr>
                <w:color w:val="000000" w:themeColor="text1"/>
                <w:sz w:val="18"/>
                <w:szCs w:val="18"/>
              </w:rPr>
              <w:t>52 (38.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18533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43F85A69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18054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 xml:space="preserve">Smoking 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4E664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755ED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86FDE" w14:textId="77777777" w:rsidR="00DE38D3" w:rsidRPr="0047093E" w:rsidRDefault="00F72907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438</w:t>
            </w:r>
          </w:p>
        </w:tc>
      </w:tr>
      <w:tr w:rsidR="0047093E" w:rsidRPr="0047093E" w14:paraId="02A2528C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141EB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  </w:t>
            </w:r>
            <w:r w:rsidRPr="0047093E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A8AB3" w14:textId="77777777" w:rsidR="00DE38D3" w:rsidRPr="0047093E" w:rsidRDefault="00D83B51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12</w:t>
            </w:r>
            <w:r w:rsidRPr="0047093E">
              <w:rPr>
                <w:color w:val="000000" w:themeColor="text1"/>
                <w:sz w:val="18"/>
                <w:szCs w:val="18"/>
              </w:rPr>
              <w:t>8</w:t>
            </w:r>
            <w:r w:rsidR="000628ED" w:rsidRPr="0047093E">
              <w:rPr>
                <w:color w:val="000000" w:themeColor="text1"/>
                <w:sz w:val="18"/>
                <w:szCs w:val="18"/>
              </w:rPr>
              <w:t xml:space="preserve"> (17.7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79C97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D83B51" w:rsidRPr="0047093E">
              <w:rPr>
                <w:color w:val="000000" w:themeColor="text1"/>
                <w:sz w:val="18"/>
                <w:szCs w:val="18"/>
              </w:rPr>
              <w:t>20</w:t>
            </w:r>
            <w:r w:rsidR="000628ED" w:rsidRPr="0047093E">
              <w:rPr>
                <w:color w:val="000000" w:themeColor="text1"/>
                <w:sz w:val="18"/>
                <w:szCs w:val="18"/>
              </w:rPr>
              <w:t xml:space="preserve"> (14.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F2319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632564A5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57DE2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  </w:t>
            </w:r>
            <w:r w:rsidRPr="0047093E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B035A" w14:textId="77777777" w:rsidR="00DE38D3" w:rsidRPr="0047093E" w:rsidRDefault="00D83B51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47093E">
              <w:rPr>
                <w:color w:val="000000" w:themeColor="text1"/>
                <w:sz w:val="18"/>
                <w:szCs w:val="18"/>
              </w:rPr>
              <w:t>96</w:t>
            </w:r>
            <w:r w:rsidR="000628ED" w:rsidRPr="0047093E">
              <w:rPr>
                <w:color w:val="000000" w:themeColor="text1"/>
                <w:sz w:val="18"/>
                <w:szCs w:val="18"/>
              </w:rPr>
              <w:t xml:space="preserve"> (82.3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C3950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D83B51" w:rsidRPr="0047093E">
              <w:rPr>
                <w:color w:val="000000" w:themeColor="text1"/>
                <w:sz w:val="18"/>
                <w:szCs w:val="18"/>
              </w:rPr>
              <w:t>114</w:t>
            </w:r>
            <w:r w:rsidR="000628ED" w:rsidRPr="0047093E">
              <w:rPr>
                <w:color w:val="000000" w:themeColor="text1"/>
                <w:sz w:val="18"/>
                <w:szCs w:val="18"/>
              </w:rPr>
              <w:t xml:space="preserve"> (85.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F6C96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0B04A13F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309F3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Alcohol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17A5C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FCF0D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6DEF8" w14:textId="77777777" w:rsidR="00DE38D3" w:rsidRPr="0047093E" w:rsidRDefault="00F72907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821</w:t>
            </w:r>
          </w:p>
        </w:tc>
      </w:tr>
      <w:tr w:rsidR="0047093E" w:rsidRPr="0047093E" w14:paraId="5E947A31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A967F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  </w:t>
            </w:r>
            <w:r w:rsidRPr="0047093E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C7135" w14:textId="77777777" w:rsidR="00DE38D3" w:rsidRPr="0047093E" w:rsidRDefault="00D83B51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 w:rsidRPr="0047093E">
              <w:rPr>
                <w:color w:val="000000" w:themeColor="text1"/>
                <w:sz w:val="18"/>
                <w:szCs w:val="18"/>
              </w:rPr>
              <w:t>6</w:t>
            </w:r>
            <w:r w:rsidR="000628ED" w:rsidRPr="0047093E">
              <w:rPr>
                <w:color w:val="000000" w:themeColor="text1"/>
                <w:sz w:val="18"/>
                <w:szCs w:val="18"/>
              </w:rPr>
              <w:t xml:space="preserve"> (11.9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FEDBF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D83B51" w:rsidRPr="0047093E">
              <w:rPr>
                <w:color w:val="000000" w:themeColor="text1"/>
                <w:sz w:val="18"/>
                <w:szCs w:val="18"/>
              </w:rPr>
              <w:t>15</w:t>
            </w:r>
            <w:r w:rsidR="000628ED" w:rsidRPr="0047093E">
              <w:rPr>
                <w:color w:val="000000" w:themeColor="text1"/>
                <w:sz w:val="18"/>
                <w:szCs w:val="18"/>
              </w:rPr>
              <w:t xml:space="preserve"> (11.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09D05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149C9546" w14:textId="77777777" w:rsidTr="00121F6A">
        <w:trPr>
          <w:trHeight w:val="90"/>
        </w:trPr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09E8B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  </w:t>
            </w:r>
            <w:r w:rsidRPr="0047093E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EEDD2" w14:textId="77777777" w:rsidR="00DE38D3" w:rsidRPr="0047093E" w:rsidRDefault="00D83B51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Pr="0047093E">
              <w:rPr>
                <w:color w:val="000000" w:themeColor="text1"/>
                <w:sz w:val="18"/>
                <w:szCs w:val="18"/>
              </w:rPr>
              <w:t>38</w:t>
            </w:r>
            <w:r w:rsidR="000628ED" w:rsidRPr="0047093E">
              <w:rPr>
                <w:color w:val="000000" w:themeColor="text1"/>
                <w:sz w:val="18"/>
                <w:szCs w:val="18"/>
              </w:rPr>
              <w:t xml:space="preserve"> (88.1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67B63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D83B51" w:rsidRPr="0047093E">
              <w:rPr>
                <w:color w:val="000000" w:themeColor="text1"/>
                <w:sz w:val="18"/>
                <w:szCs w:val="18"/>
              </w:rPr>
              <w:t>119</w:t>
            </w:r>
            <w:r w:rsidR="000628ED" w:rsidRPr="0047093E">
              <w:rPr>
                <w:color w:val="000000" w:themeColor="text1"/>
                <w:sz w:val="18"/>
                <w:szCs w:val="18"/>
              </w:rPr>
              <w:t xml:space="preserve"> (88.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87210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48D6920F" w14:textId="77777777" w:rsidTr="00121F6A">
        <w:trPr>
          <w:trHeight w:val="284"/>
        </w:trPr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76084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 xml:space="preserve">Abdominal operation 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E89BC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6CCB6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82CAC" w14:textId="77777777" w:rsidR="00DE38D3" w:rsidRPr="0047093E" w:rsidRDefault="00F72907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039</w:t>
            </w:r>
          </w:p>
        </w:tc>
      </w:tr>
      <w:tr w:rsidR="0047093E" w:rsidRPr="0047093E" w14:paraId="7B87D3A9" w14:textId="77777777" w:rsidTr="00121F6A">
        <w:trPr>
          <w:trHeight w:val="284"/>
        </w:trPr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E1F8A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  </w:t>
            </w:r>
            <w:r w:rsidRPr="0047093E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CE606" w14:textId="77777777" w:rsidR="00DE38D3" w:rsidRPr="0047093E" w:rsidRDefault="00AB7E8E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47093E">
              <w:rPr>
                <w:color w:val="000000" w:themeColor="text1"/>
                <w:sz w:val="18"/>
                <w:szCs w:val="18"/>
              </w:rPr>
              <w:t>71</w:t>
            </w:r>
            <w:r w:rsidR="000628ED" w:rsidRPr="0047093E">
              <w:rPr>
                <w:color w:val="000000" w:themeColor="text1"/>
                <w:sz w:val="18"/>
                <w:szCs w:val="18"/>
              </w:rPr>
              <w:t xml:space="preserve"> (23.6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13571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AB7E8E" w:rsidRPr="0047093E">
              <w:rPr>
                <w:color w:val="000000" w:themeColor="text1"/>
                <w:sz w:val="18"/>
                <w:szCs w:val="18"/>
              </w:rPr>
              <w:t>37</w:t>
            </w:r>
            <w:r w:rsidR="000628ED" w:rsidRPr="0047093E">
              <w:rPr>
                <w:color w:val="000000" w:themeColor="text1"/>
                <w:sz w:val="18"/>
                <w:szCs w:val="18"/>
              </w:rPr>
              <w:t xml:space="preserve"> (27.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C11E8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1ED9900A" w14:textId="77777777" w:rsidTr="00121F6A">
        <w:trPr>
          <w:trHeight w:val="284"/>
        </w:trPr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FE731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  </w:t>
            </w:r>
            <w:r w:rsidRPr="0047093E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512C0" w14:textId="77777777" w:rsidR="00DE38D3" w:rsidRPr="0047093E" w:rsidRDefault="00AB7E8E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47093E">
              <w:rPr>
                <w:color w:val="000000" w:themeColor="text1"/>
                <w:sz w:val="18"/>
                <w:szCs w:val="18"/>
              </w:rPr>
              <w:t>53</w:t>
            </w:r>
            <w:r w:rsidR="000628ED" w:rsidRPr="0047093E">
              <w:rPr>
                <w:color w:val="000000" w:themeColor="text1"/>
                <w:sz w:val="18"/>
                <w:szCs w:val="18"/>
              </w:rPr>
              <w:t xml:space="preserve"> (76.4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D2253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AB7E8E" w:rsidRPr="0047093E">
              <w:rPr>
                <w:color w:val="000000" w:themeColor="text1"/>
                <w:sz w:val="18"/>
                <w:szCs w:val="18"/>
              </w:rPr>
              <w:t>97</w:t>
            </w:r>
            <w:r w:rsidR="000628ED" w:rsidRPr="0047093E">
              <w:rPr>
                <w:color w:val="000000" w:themeColor="text1"/>
                <w:sz w:val="18"/>
                <w:szCs w:val="18"/>
              </w:rPr>
              <w:t xml:space="preserve"> (72.4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A8412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2569AA41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79FE2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 xml:space="preserve">T2DM 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D692E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8FFDF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CF903" w14:textId="77777777" w:rsidR="00DE38D3" w:rsidRPr="0047093E" w:rsidRDefault="00F72907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623</w:t>
            </w:r>
          </w:p>
        </w:tc>
      </w:tr>
      <w:tr w:rsidR="0047093E" w:rsidRPr="0047093E" w14:paraId="0A38C6E9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541FF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  </w:t>
            </w:r>
            <w:r w:rsidRPr="0047093E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1D14C" w14:textId="77777777" w:rsidR="00DE38D3" w:rsidRPr="0047093E" w:rsidRDefault="003F06C1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47093E">
              <w:rPr>
                <w:color w:val="000000" w:themeColor="text1"/>
                <w:sz w:val="18"/>
                <w:szCs w:val="18"/>
              </w:rPr>
              <w:t>1</w:t>
            </w:r>
            <w:r w:rsidR="000628ED" w:rsidRPr="0047093E">
              <w:rPr>
                <w:color w:val="000000" w:themeColor="text1"/>
                <w:sz w:val="18"/>
                <w:szCs w:val="18"/>
              </w:rPr>
              <w:t xml:space="preserve"> (9.8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6F52D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3F06C1" w:rsidRPr="0047093E">
              <w:rPr>
                <w:color w:val="000000" w:themeColor="text1"/>
                <w:sz w:val="18"/>
                <w:szCs w:val="18"/>
              </w:rPr>
              <w:t>15</w:t>
            </w:r>
            <w:r w:rsidR="000628ED" w:rsidRPr="0047093E">
              <w:rPr>
                <w:color w:val="000000" w:themeColor="text1"/>
                <w:sz w:val="18"/>
                <w:szCs w:val="18"/>
              </w:rPr>
              <w:t xml:space="preserve"> (11.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88B68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4EA91DCA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39FFA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  </w:t>
            </w:r>
            <w:r w:rsidRPr="0047093E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D10AA" w14:textId="77777777" w:rsidR="00DE38D3" w:rsidRPr="0047093E" w:rsidRDefault="003F06C1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Pr="0047093E">
              <w:rPr>
                <w:color w:val="000000" w:themeColor="text1"/>
                <w:sz w:val="18"/>
                <w:szCs w:val="18"/>
              </w:rPr>
              <w:t>53</w:t>
            </w:r>
            <w:r w:rsidR="000628ED" w:rsidRPr="0047093E">
              <w:rPr>
                <w:color w:val="000000" w:themeColor="text1"/>
                <w:sz w:val="18"/>
                <w:szCs w:val="18"/>
              </w:rPr>
              <w:t xml:space="preserve"> (90.2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5113D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3F06C1" w:rsidRPr="0047093E">
              <w:rPr>
                <w:color w:val="000000" w:themeColor="text1"/>
                <w:sz w:val="18"/>
                <w:szCs w:val="18"/>
              </w:rPr>
              <w:t>119</w:t>
            </w:r>
            <w:r w:rsidR="000628ED" w:rsidRPr="0047093E">
              <w:rPr>
                <w:color w:val="000000" w:themeColor="text1"/>
                <w:sz w:val="18"/>
                <w:szCs w:val="18"/>
              </w:rPr>
              <w:t xml:space="preserve"> (88.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335F1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4797D1CC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8B3E9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Cardiovascular diseas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AD035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23D93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0EC58" w14:textId="77777777" w:rsidR="00DE38D3" w:rsidRPr="0047093E" w:rsidRDefault="00F72907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226</w:t>
            </w:r>
          </w:p>
        </w:tc>
      </w:tr>
      <w:tr w:rsidR="0047093E" w:rsidRPr="0047093E" w14:paraId="5BBDEAAC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8532E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  </w:t>
            </w:r>
            <w:r w:rsidRPr="0047093E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BDDE9" w14:textId="77777777" w:rsidR="00DE38D3" w:rsidRPr="0047093E" w:rsidRDefault="003F06C1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47093E">
              <w:rPr>
                <w:color w:val="000000" w:themeColor="text1"/>
                <w:sz w:val="18"/>
                <w:szCs w:val="18"/>
              </w:rPr>
              <w:t>2</w:t>
            </w:r>
            <w:r w:rsidR="000628ED" w:rsidRPr="0047093E">
              <w:rPr>
                <w:color w:val="000000" w:themeColor="text1"/>
                <w:sz w:val="18"/>
                <w:szCs w:val="18"/>
              </w:rPr>
              <w:t xml:space="preserve"> (9.9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CF117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3F06C1" w:rsidRPr="0047093E">
              <w:rPr>
                <w:color w:val="000000" w:themeColor="text1"/>
                <w:sz w:val="18"/>
                <w:szCs w:val="18"/>
              </w:rPr>
              <w:t>18</w:t>
            </w:r>
            <w:r w:rsidR="000628ED" w:rsidRPr="0047093E">
              <w:rPr>
                <w:color w:val="000000" w:themeColor="text1"/>
                <w:sz w:val="18"/>
                <w:szCs w:val="18"/>
              </w:rPr>
              <w:t xml:space="preserve"> (13.4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9B0BC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36A68AB9" w14:textId="77777777" w:rsidTr="00121F6A">
        <w:trPr>
          <w:trHeight w:val="90"/>
        </w:trPr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0A22D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  </w:t>
            </w:r>
            <w:r w:rsidRPr="0047093E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A5C16" w14:textId="77777777" w:rsidR="00DE38D3" w:rsidRPr="0047093E" w:rsidRDefault="003F06C1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Pr="0047093E">
              <w:rPr>
                <w:color w:val="000000" w:themeColor="text1"/>
                <w:sz w:val="18"/>
                <w:szCs w:val="18"/>
              </w:rPr>
              <w:t>52</w:t>
            </w:r>
            <w:r w:rsidR="000628ED" w:rsidRPr="0047093E">
              <w:rPr>
                <w:color w:val="000000" w:themeColor="text1"/>
                <w:sz w:val="18"/>
                <w:szCs w:val="18"/>
              </w:rPr>
              <w:t xml:space="preserve"> (90.1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B7343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3F06C1" w:rsidRPr="0047093E">
              <w:rPr>
                <w:color w:val="000000" w:themeColor="text1"/>
                <w:sz w:val="18"/>
                <w:szCs w:val="18"/>
              </w:rPr>
              <w:t>116</w:t>
            </w:r>
            <w:r w:rsidR="000628ED" w:rsidRPr="0047093E">
              <w:rPr>
                <w:color w:val="000000" w:themeColor="text1"/>
                <w:sz w:val="18"/>
                <w:szCs w:val="18"/>
              </w:rPr>
              <w:t xml:space="preserve"> (86.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19ED1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0A484642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4AA08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 xml:space="preserve">Hypertension 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BD20B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5C15F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81707" w14:textId="77777777" w:rsidR="00DE38D3" w:rsidRPr="0047093E" w:rsidRDefault="00F72907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240</w:t>
            </w:r>
          </w:p>
        </w:tc>
      </w:tr>
      <w:tr w:rsidR="0047093E" w:rsidRPr="0047093E" w14:paraId="26DA5186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BF5DF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  </w:t>
            </w:r>
            <w:r w:rsidRPr="0047093E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D41FB6" w14:textId="77777777" w:rsidR="00DE38D3" w:rsidRPr="0047093E" w:rsidRDefault="003F06C1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47093E">
              <w:rPr>
                <w:color w:val="000000" w:themeColor="text1"/>
                <w:sz w:val="18"/>
                <w:szCs w:val="18"/>
              </w:rPr>
              <w:t>17</w:t>
            </w:r>
            <w:r w:rsidR="003F704F" w:rsidRPr="0047093E">
              <w:rPr>
                <w:color w:val="000000" w:themeColor="text1"/>
                <w:sz w:val="18"/>
                <w:szCs w:val="18"/>
              </w:rPr>
              <w:t xml:space="preserve"> (30.0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16FB2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3F06C1" w:rsidRPr="0047093E">
              <w:rPr>
                <w:color w:val="000000" w:themeColor="text1"/>
                <w:sz w:val="18"/>
                <w:szCs w:val="18"/>
              </w:rPr>
              <w:t>47</w:t>
            </w:r>
            <w:r w:rsidR="003F704F" w:rsidRPr="0047093E">
              <w:rPr>
                <w:color w:val="000000" w:themeColor="text1"/>
                <w:sz w:val="18"/>
                <w:szCs w:val="18"/>
              </w:rPr>
              <w:t xml:space="preserve"> (35.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6CCC4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79A75B74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63EC0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  </w:t>
            </w:r>
            <w:r w:rsidRPr="0047093E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200A6" w14:textId="77777777" w:rsidR="00DE38D3" w:rsidRPr="0047093E" w:rsidRDefault="003F06C1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47093E">
              <w:rPr>
                <w:color w:val="000000" w:themeColor="text1"/>
                <w:sz w:val="18"/>
                <w:szCs w:val="18"/>
              </w:rPr>
              <w:t>07</w:t>
            </w:r>
            <w:r w:rsidR="003F704F" w:rsidRPr="0047093E">
              <w:rPr>
                <w:color w:val="000000" w:themeColor="text1"/>
                <w:sz w:val="18"/>
                <w:szCs w:val="18"/>
              </w:rPr>
              <w:t xml:space="preserve"> (70.0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FC349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3F06C1" w:rsidRPr="0047093E">
              <w:rPr>
                <w:color w:val="000000" w:themeColor="text1"/>
                <w:sz w:val="18"/>
                <w:szCs w:val="18"/>
              </w:rPr>
              <w:t>87</w:t>
            </w:r>
            <w:r w:rsidR="003F704F" w:rsidRPr="0047093E">
              <w:rPr>
                <w:color w:val="000000" w:themeColor="text1"/>
                <w:sz w:val="18"/>
                <w:szCs w:val="18"/>
              </w:rPr>
              <w:t xml:space="preserve"> (64.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39F6A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326B1629" w14:textId="77777777" w:rsidTr="00121F6A">
        <w:trPr>
          <w:trHeight w:val="283"/>
        </w:trPr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C68F4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 xml:space="preserve">COPD 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31D33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40F16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385A6" w14:textId="77777777" w:rsidR="00DE38D3" w:rsidRPr="0047093E" w:rsidRDefault="00F72907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051</w:t>
            </w:r>
          </w:p>
        </w:tc>
      </w:tr>
      <w:tr w:rsidR="0047093E" w:rsidRPr="0047093E" w14:paraId="3182DD82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DE91A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  </w:t>
            </w:r>
            <w:r w:rsidRPr="0047093E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46BDA" w14:textId="77777777" w:rsidR="00DE38D3" w:rsidRPr="0047093E" w:rsidRDefault="003F06C1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47093E">
              <w:rPr>
                <w:color w:val="000000" w:themeColor="text1"/>
                <w:sz w:val="18"/>
                <w:szCs w:val="18"/>
              </w:rPr>
              <w:t>5</w:t>
            </w:r>
            <w:r w:rsidR="003F704F" w:rsidRPr="0047093E">
              <w:rPr>
                <w:color w:val="000000" w:themeColor="text1"/>
                <w:sz w:val="18"/>
                <w:szCs w:val="18"/>
              </w:rPr>
              <w:t xml:space="preserve"> (6.2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A6921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3F06C1" w:rsidRPr="0047093E">
              <w:rPr>
                <w:color w:val="000000" w:themeColor="text1"/>
                <w:sz w:val="18"/>
                <w:szCs w:val="18"/>
              </w:rPr>
              <w:t>15</w:t>
            </w:r>
            <w:r w:rsidR="003F704F" w:rsidRPr="0047093E">
              <w:rPr>
                <w:color w:val="000000" w:themeColor="text1"/>
                <w:sz w:val="18"/>
                <w:szCs w:val="18"/>
              </w:rPr>
              <w:t xml:space="preserve"> (11.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FF626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399317EA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88591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  </w:t>
            </w:r>
            <w:r w:rsidRPr="0047093E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8CE24" w14:textId="77777777" w:rsidR="00DE38D3" w:rsidRPr="0047093E" w:rsidRDefault="003F06C1" w:rsidP="003F704F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Pr="0047093E">
              <w:rPr>
                <w:color w:val="000000" w:themeColor="text1"/>
                <w:sz w:val="18"/>
                <w:szCs w:val="18"/>
              </w:rPr>
              <w:t>79</w:t>
            </w:r>
            <w:r w:rsidR="003F704F" w:rsidRPr="0047093E">
              <w:rPr>
                <w:color w:val="000000" w:themeColor="text1"/>
                <w:sz w:val="18"/>
                <w:szCs w:val="18"/>
              </w:rPr>
              <w:t xml:space="preserve"> (93.8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8F2F9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3F06C1" w:rsidRPr="0047093E">
              <w:rPr>
                <w:color w:val="000000" w:themeColor="text1"/>
                <w:sz w:val="18"/>
                <w:szCs w:val="18"/>
              </w:rPr>
              <w:t>119</w:t>
            </w:r>
            <w:r w:rsidR="003F704F" w:rsidRPr="0047093E">
              <w:rPr>
                <w:color w:val="000000" w:themeColor="text1"/>
                <w:sz w:val="18"/>
                <w:szCs w:val="18"/>
              </w:rPr>
              <w:t xml:space="preserve"> (88.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E27A2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4D966B84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95056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 xml:space="preserve">Hepatitis 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5BD567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681F2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3FD39" w14:textId="77777777" w:rsidR="00DE38D3" w:rsidRPr="0047093E" w:rsidRDefault="000628ED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501</w:t>
            </w:r>
          </w:p>
        </w:tc>
      </w:tr>
      <w:tr w:rsidR="0047093E" w:rsidRPr="0047093E" w14:paraId="73651A30" w14:textId="77777777" w:rsidTr="00121F6A">
        <w:trPr>
          <w:trHeight w:val="90"/>
        </w:trPr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791CE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  </w:t>
            </w:r>
            <w:r w:rsidRPr="0047093E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14010" w14:textId="77777777" w:rsidR="00DE38D3" w:rsidRPr="0047093E" w:rsidRDefault="003F06C1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47093E">
              <w:rPr>
                <w:color w:val="000000" w:themeColor="text1"/>
                <w:sz w:val="18"/>
                <w:szCs w:val="18"/>
              </w:rPr>
              <w:t>4</w:t>
            </w:r>
            <w:r w:rsidR="003F704F" w:rsidRPr="0047093E">
              <w:rPr>
                <w:color w:val="000000" w:themeColor="text1"/>
                <w:sz w:val="18"/>
                <w:szCs w:val="18"/>
              </w:rPr>
              <w:t xml:space="preserve"> (3.3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37070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3F06C1" w:rsidRPr="0047093E">
              <w:rPr>
                <w:color w:val="000000" w:themeColor="text1"/>
                <w:sz w:val="18"/>
                <w:szCs w:val="18"/>
              </w:rPr>
              <w:t>6</w:t>
            </w:r>
            <w:r w:rsidR="003F704F" w:rsidRPr="0047093E">
              <w:rPr>
                <w:color w:val="000000" w:themeColor="text1"/>
                <w:sz w:val="18"/>
                <w:szCs w:val="18"/>
              </w:rPr>
              <w:t xml:space="preserve"> (4.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D7597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3D8C5FEB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A98B4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  </w:t>
            </w:r>
            <w:r w:rsidRPr="0047093E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0EF36" w14:textId="77777777" w:rsidR="00DE38D3" w:rsidRPr="0047093E" w:rsidRDefault="003F06C1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47093E">
              <w:rPr>
                <w:color w:val="000000" w:themeColor="text1"/>
                <w:sz w:val="18"/>
                <w:szCs w:val="18"/>
              </w:rPr>
              <w:t>00</w:t>
            </w:r>
            <w:r w:rsidR="003F704F" w:rsidRPr="0047093E">
              <w:rPr>
                <w:color w:val="000000" w:themeColor="text1"/>
                <w:sz w:val="18"/>
                <w:szCs w:val="18"/>
              </w:rPr>
              <w:t xml:space="preserve"> (96.7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5987A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3F06C1" w:rsidRPr="0047093E">
              <w:rPr>
                <w:color w:val="000000" w:themeColor="text1"/>
                <w:sz w:val="18"/>
                <w:szCs w:val="18"/>
              </w:rPr>
              <w:t>128</w:t>
            </w:r>
            <w:r w:rsidR="003F704F" w:rsidRPr="0047093E">
              <w:rPr>
                <w:color w:val="000000" w:themeColor="text1"/>
                <w:sz w:val="18"/>
                <w:szCs w:val="18"/>
              </w:rPr>
              <w:t xml:space="preserve"> (95.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73A16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33EC72C0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89303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Kidney disease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CAF5B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02B05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F4D7D" w14:textId="77777777" w:rsidR="00DE38D3" w:rsidRPr="0047093E" w:rsidRDefault="000628ED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073</w:t>
            </w:r>
          </w:p>
        </w:tc>
      </w:tr>
      <w:tr w:rsidR="0047093E" w:rsidRPr="0047093E" w14:paraId="4CB8BB97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B0E63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  </w:t>
            </w:r>
            <w:r w:rsidRPr="0047093E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3AF41" w14:textId="77777777" w:rsidR="00DE38D3" w:rsidRPr="0047093E" w:rsidRDefault="003F06C1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17</w:t>
            </w:r>
            <w:r w:rsidR="003F704F" w:rsidRPr="0047093E">
              <w:rPr>
                <w:color w:val="000000" w:themeColor="text1"/>
                <w:sz w:val="18"/>
                <w:szCs w:val="18"/>
              </w:rPr>
              <w:t xml:space="preserve"> (2.3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70870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3F06C1" w:rsidRPr="0047093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B7087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3713C9E9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173CF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  </w:t>
            </w:r>
            <w:r w:rsidRPr="0047093E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4B1E0" w14:textId="77777777" w:rsidR="00DE38D3" w:rsidRPr="0047093E" w:rsidRDefault="003F06C1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47093E">
              <w:rPr>
                <w:color w:val="000000" w:themeColor="text1"/>
                <w:sz w:val="18"/>
                <w:szCs w:val="18"/>
              </w:rPr>
              <w:t>07</w:t>
            </w:r>
            <w:r w:rsidR="003F704F" w:rsidRPr="0047093E">
              <w:rPr>
                <w:color w:val="000000" w:themeColor="text1"/>
                <w:sz w:val="18"/>
                <w:szCs w:val="18"/>
              </w:rPr>
              <w:t xml:space="preserve"> (97.7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8CADE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3F06C1" w:rsidRPr="0047093E">
              <w:rPr>
                <w:color w:val="000000" w:themeColor="text1"/>
                <w:sz w:val="18"/>
                <w:szCs w:val="18"/>
              </w:rPr>
              <w:t>134</w:t>
            </w:r>
            <w:r w:rsidR="003F704F" w:rsidRPr="0047093E">
              <w:rPr>
                <w:color w:val="000000" w:themeColor="text1"/>
                <w:sz w:val="18"/>
                <w:szCs w:val="18"/>
              </w:rPr>
              <w:t xml:space="preserve"> (100.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BA774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7705B7AC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35AF0A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 xml:space="preserve">Hyperlipidemia 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8B95F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C47D5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C7371" w14:textId="77777777" w:rsidR="00DE38D3" w:rsidRPr="0047093E" w:rsidRDefault="000628ED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595</w:t>
            </w:r>
          </w:p>
        </w:tc>
      </w:tr>
      <w:tr w:rsidR="0047093E" w:rsidRPr="0047093E" w14:paraId="10D6212A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644AFB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  </w:t>
            </w:r>
            <w:r w:rsidRPr="0047093E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D3EA5" w14:textId="77777777" w:rsidR="00DE38D3" w:rsidRPr="0047093E" w:rsidRDefault="003F06C1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47093E">
              <w:rPr>
                <w:color w:val="000000" w:themeColor="text1"/>
                <w:sz w:val="18"/>
                <w:szCs w:val="18"/>
              </w:rPr>
              <w:t>6</w:t>
            </w:r>
            <w:r w:rsidR="003F704F" w:rsidRPr="0047093E">
              <w:rPr>
                <w:color w:val="000000" w:themeColor="text1"/>
                <w:sz w:val="18"/>
                <w:szCs w:val="18"/>
              </w:rPr>
              <w:t xml:space="preserve"> (2.2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93A5F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3F06C1" w:rsidRPr="0047093E">
              <w:rPr>
                <w:color w:val="000000" w:themeColor="text1"/>
                <w:sz w:val="18"/>
                <w:szCs w:val="18"/>
              </w:rPr>
              <w:t>2</w:t>
            </w:r>
            <w:r w:rsidR="003F704F" w:rsidRPr="0047093E">
              <w:rPr>
                <w:color w:val="000000" w:themeColor="text1"/>
                <w:sz w:val="18"/>
                <w:szCs w:val="18"/>
              </w:rPr>
              <w:t xml:space="preserve"> (1.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1473A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527913E0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2F85E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  </w:t>
            </w:r>
            <w:r w:rsidRPr="0047093E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ED2CA" w14:textId="77777777" w:rsidR="00DE38D3" w:rsidRPr="0047093E" w:rsidRDefault="003F06C1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47093E">
              <w:rPr>
                <w:color w:val="000000" w:themeColor="text1"/>
                <w:sz w:val="18"/>
                <w:szCs w:val="18"/>
              </w:rPr>
              <w:t>08</w:t>
            </w:r>
            <w:r w:rsidR="003F704F" w:rsidRPr="0047093E">
              <w:rPr>
                <w:color w:val="000000" w:themeColor="text1"/>
                <w:sz w:val="18"/>
                <w:szCs w:val="18"/>
              </w:rPr>
              <w:t xml:space="preserve"> (97.8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96268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3F06C1" w:rsidRPr="0047093E">
              <w:rPr>
                <w:color w:val="000000" w:themeColor="text1"/>
                <w:sz w:val="18"/>
                <w:szCs w:val="18"/>
              </w:rPr>
              <w:t>132</w:t>
            </w:r>
            <w:r w:rsidR="003F704F" w:rsidRPr="0047093E">
              <w:rPr>
                <w:color w:val="000000" w:themeColor="text1"/>
                <w:sz w:val="18"/>
                <w:szCs w:val="18"/>
              </w:rPr>
              <w:t xml:space="preserve"> (98.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10426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1CBF34DE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C4BC6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 xml:space="preserve">Transfusion history 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3A4C7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52276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7DD3C" w14:textId="77777777" w:rsidR="00DE38D3" w:rsidRPr="0047093E" w:rsidRDefault="000628ED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8731A0" w:rsidRPr="0047093E">
              <w:rPr>
                <w:color w:val="000000" w:themeColor="text1"/>
                <w:sz w:val="18"/>
                <w:szCs w:val="18"/>
              </w:rPr>
              <w:t>.071</w:t>
            </w:r>
          </w:p>
        </w:tc>
      </w:tr>
      <w:tr w:rsidR="0047093E" w:rsidRPr="0047093E" w14:paraId="322FDA8A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BFBF7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lastRenderedPageBreak/>
              <w:t xml:space="preserve">   </w:t>
            </w:r>
            <w:r w:rsidRPr="0047093E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E3255" w14:textId="77777777" w:rsidR="00DE38D3" w:rsidRPr="0047093E" w:rsidRDefault="003F06C1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47093E">
              <w:rPr>
                <w:color w:val="000000" w:themeColor="text1"/>
                <w:sz w:val="18"/>
                <w:szCs w:val="18"/>
              </w:rPr>
              <w:t>9</w:t>
            </w:r>
            <w:r w:rsidR="003F704F" w:rsidRPr="0047093E">
              <w:rPr>
                <w:color w:val="000000" w:themeColor="text1"/>
                <w:sz w:val="18"/>
                <w:szCs w:val="18"/>
              </w:rPr>
              <w:t xml:space="preserve"> (4.0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DCD9B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3F06C1" w:rsidRPr="0047093E">
              <w:rPr>
                <w:color w:val="000000" w:themeColor="text1"/>
                <w:sz w:val="18"/>
                <w:szCs w:val="18"/>
              </w:rPr>
              <w:t>11</w:t>
            </w:r>
            <w:r w:rsidR="003F704F" w:rsidRPr="0047093E">
              <w:rPr>
                <w:color w:val="000000" w:themeColor="text1"/>
                <w:sz w:val="18"/>
                <w:szCs w:val="18"/>
              </w:rPr>
              <w:t xml:space="preserve"> (8.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58E46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0A485D2B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DFA211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  </w:t>
            </w:r>
            <w:r w:rsidRPr="0047093E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96062" w14:textId="77777777" w:rsidR="00DE38D3" w:rsidRPr="0047093E" w:rsidRDefault="003F06C1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Pr="0047093E">
              <w:rPr>
                <w:color w:val="000000" w:themeColor="text1"/>
                <w:sz w:val="18"/>
                <w:szCs w:val="18"/>
              </w:rPr>
              <w:t>95</w:t>
            </w:r>
            <w:r w:rsidR="003F704F" w:rsidRPr="0047093E">
              <w:rPr>
                <w:color w:val="000000" w:themeColor="text1"/>
                <w:sz w:val="18"/>
                <w:szCs w:val="18"/>
              </w:rPr>
              <w:t xml:space="preserve"> (96.0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37355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3F06C1" w:rsidRPr="0047093E">
              <w:rPr>
                <w:color w:val="000000" w:themeColor="text1"/>
                <w:sz w:val="18"/>
                <w:szCs w:val="18"/>
              </w:rPr>
              <w:t>123</w:t>
            </w:r>
            <w:r w:rsidR="003F704F" w:rsidRPr="0047093E">
              <w:rPr>
                <w:color w:val="000000" w:themeColor="text1"/>
                <w:sz w:val="18"/>
                <w:szCs w:val="18"/>
              </w:rPr>
              <w:t xml:space="preserve"> (91.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C54A7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2766DC87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AED93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 xml:space="preserve">Bowel preparation 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8E7A9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C0E45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C38AC" w14:textId="77777777" w:rsidR="00DE38D3" w:rsidRPr="0047093E" w:rsidRDefault="000628ED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</w:rPr>
              <w:t>&lt;0.001</w:t>
            </w:r>
          </w:p>
        </w:tc>
      </w:tr>
      <w:tr w:rsidR="0047093E" w:rsidRPr="0047093E" w14:paraId="6543D78E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6E9CE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  </w:t>
            </w:r>
            <w:r w:rsidRPr="0047093E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4579B" w14:textId="77777777" w:rsidR="00DE38D3" w:rsidRPr="0047093E" w:rsidRDefault="003F06C1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47093E">
              <w:rPr>
                <w:color w:val="000000" w:themeColor="text1"/>
                <w:sz w:val="18"/>
                <w:szCs w:val="18"/>
              </w:rPr>
              <w:t>2</w:t>
            </w:r>
            <w:r w:rsidR="00DD7395" w:rsidRPr="0047093E">
              <w:rPr>
                <w:color w:val="000000" w:themeColor="text1"/>
                <w:sz w:val="18"/>
                <w:szCs w:val="18"/>
              </w:rPr>
              <w:t>3 (99.9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1B1FE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3F06C1" w:rsidRPr="0047093E">
              <w:rPr>
                <w:color w:val="000000" w:themeColor="text1"/>
                <w:sz w:val="18"/>
                <w:szCs w:val="18"/>
              </w:rPr>
              <w:t>122</w:t>
            </w:r>
            <w:r w:rsidR="00DD7395" w:rsidRPr="0047093E">
              <w:rPr>
                <w:color w:val="000000" w:themeColor="text1"/>
                <w:sz w:val="18"/>
                <w:szCs w:val="18"/>
              </w:rPr>
              <w:t xml:space="preserve"> (91.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65191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28BA5A7E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13F0B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  </w:t>
            </w:r>
            <w:r w:rsidRPr="0047093E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C8EBF" w14:textId="77777777" w:rsidR="00DE38D3" w:rsidRPr="0047093E" w:rsidRDefault="003F06C1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="00DD7395" w:rsidRPr="0047093E">
              <w:rPr>
                <w:color w:val="000000" w:themeColor="text1"/>
                <w:sz w:val="18"/>
                <w:szCs w:val="18"/>
              </w:rPr>
              <w:t xml:space="preserve"> (0.1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CF1B5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3F06C1" w:rsidRPr="0047093E">
              <w:rPr>
                <w:color w:val="000000" w:themeColor="text1"/>
                <w:sz w:val="18"/>
                <w:szCs w:val="18"/>
              </w:rPr>
              <w:t>12</w:t>
            </w:r>
            <w:r w:rsidR="00DD7395" w:rsidRPr="0047093E">
              <w:rPr>
                <w:color w:val="000000" w:themeColor="text1"/>
                <w:sz w:val="18"/>
                <w:szCs w:val="18"/>
              </w:rPr>
              <w:t xml:space="preserve"> (9.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168B1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46B606D4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E67EC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Tumor location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57B89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11673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 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73842" w14:textId="77777777" w:rsidR="00DE38D3" w:rsidRPr="0047093E" w:rsidRDefault="000628ED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</w:rPr>
              <w:t>&lt;0.001</w:t>
            </w:r>
          </w:p>
        </w:tc>
      </w:tr>
      <w:tr w:rsidR="0047093E" w:rsidRPr="0047093E" w14:paraId="611D5E34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0DE76" w14:textId="77777777" w:rsidR="00DE38D3" w:rsidRPr="0047093E" w:rsidRDefault="00DE38D3" w:rsidP="00871EF6">
            <w:pPr>
              <w:ind w:firstLineChars="100" w:firstLine="18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rectum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340D6" w14:textId="77777777" w:rsidR="00DE38D3" w:rsidRPr="0047093E" w:rsidRDefault="006560AA" w:rsidP="002A0B68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47093E">
              <w:rPr>
                <w:color w:val="000000" w:themeColor="text1"/>
                <w:sz w:val="18"/>
                <w:szCs w:val="18"/>
              </w:rPr>
              <w:t>60</w:t>
            </w:r>
            <w:r w:rsidR="00DD7395" w:rsidRPr="0047093E">
              <w:rPr>
                <w:color w:val="000000" w:themeColor="text1"/>
                <w:sz w:val="18"/>
                <w:szCs w:val="18"/>
              </w:rPr>
              <w:t xml:space="preserve"> (63.5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B4821" w14:textId="77777777" w:rsidR="00DE38D3" w:rsidRPr="0047093E" w:rsidRDefault="00121F6A" w:rsidP="00871EF6">
            <w:pPr>
              <w:ind w:firstLineChars="100" w:firstLine="18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</w:t>
            </w:r>
            <w:r w:rsidR="006560AA" w:rsidRPr="0047093E">
              <w:rPr>
                <w:color w:val="000000" w:themeColor="text1"/>
                <w:sz w:val="18"/>
                <w:szCs w:val="18"/>
              </w:rPr>
              <w:t>44</w:t>
            </w:r>
            <w:r w:rsidR="00DD7395" w:rsidRPr="0047093E">
              <w:rPr>
                <w:color w:val="000000" w:themeColor="text1"/>
                <w:sz w:val="18"/>
                <w:szCs w:val="18"/>
              </w:rPr>
              <w:t xml:space="preserve"> (32.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AF387" w14:textId="77777777" w:rsidR="00DE38D3" w:rsidRPr="0047093E" w:rsidRDefault="00DE38D3" w:rsidP="00871EF6">
            <w:pPr>
              <w:ind w:firstLineChars="100" w:firstLine="18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6F021754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3DAC4" w14:textId="77777777" w:rsidR="00DE38D3" w:rsidRPr="0047093E" w:rsidRDefault="00DE38D3" w:rsidP="006560AA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descending, sigmoid colon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C5DEF" w14:textId="77777777" w:rsidR="00DE38D3" w:rsidRPr="0047093E" w:rsidRDefault="006560AA" w:rsidP="002A0B68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47093E">
              <w:rPr>
                <w:color w:val="000000" w:themeColor="text1"/>
                <w:sz w:val="18"/>
                <w:szCs w:val="18"/>
              </w:rPr>
              <w:t>23</w:t>
            </w:r>
            <w:r w:rsidR="00DD7395" w:rsidRPr="0047093E">
              <w:rPr>
                <w:color w:val="000000" w:themeColor="text1"/>
                <w:sz w:val="18"/>
                <w:szCs w:val="18"/>
              </w:rPr>
              <w:t xml:space="preserve"> (17.0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C4D4C" w14:textId="77777777" w:rsidR="00DE38D3" w:rsidRPr="0047093E" w:rsidRDefault="006560AA" w:rsidP="006560AA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47093E">
              <w:rPr>
                <w:color w:val="000000" w:themeColor="text1"/>
                <w:sz w:val="18"/>
                <w:szCs w:val="18"/>
              </w:rPr>
              <w:t>3</w:t>
            </w:r>
            <w:r w:rsidR="00DD7395" w:rsidRPr="0047093E">
              <w:rPr>
                <w:color w:val="000000" w:themeColor="text1"/>
                <w:sz w:val="18"/>
                <w:szCs w:val="18"/>
              </w:rPr>
              <w:t xml:space="preserve"> (32.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E54A6" w14:textId="77777777" w:rsidR="00DE38D3" w:rsidRPr="0047093E" w:rsidRDefault="00DE38D3" w:rsidP="00871EF6">
            <w:pPr>
              <w:ind w:leftChars="100" w:left="24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6B4D47B8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5E61B" w14:textId="77777777" w:rsidR="00DE38D3" w:rsidRPr="0047093E" w:rsidRDefault="00DE38D3" w:rsidP="00871EF6">
            <w:pPr>
              <w:ind w:firstLineChars="100" w:firstLine="18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transverse colon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96590" w14:textId="77777777" w:rsidR="00DE38D3" w:rsidRPr="0047093E" w:rsidRDefault="006560AA" w:rsidP="002A0B68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47093E">
              <w:rPr>
                <w:color w:val="000000" w:themeColor="text1"/>
                <w:sz w:val="18"/>
                <w:szCs w:val="18"/>
              </w:rPr>
              <w:t>41</w:t>
            </w:r>
            <w:r w:rsidR="00DD7395" w:rsidRPr="0047093E">
              <w:rPr>
                <w:color w:val="000000" w:themeColor="text1"/>
                <w:sz w:val="18"/>
                <w:szCs w:val="18"/>
              </w:rPr>
              <w:t xml:space="preserve"> (19.5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A114B" w14:textId="77777777" w:rsidR="00DE38D3" w:rsidRPr="0047093E" w:rsidRDefault="006560AA" w:rsidP="006560AA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47093E">
              <w:rPr>
                <w:color w:val="000000" w:themeColor="text1"/>
                <w:sz w:val="18"/>
                <w:szCs w:val="18"/>
              </w:rPr>
              <w:t>7</w:t>
            </w:r>
            <w:r w:rsidR="00DD7395" w:rsidRPr="0047093E">
              <w:rPr>
                <w:color w:val="000000" w:themeColor="text1"/>
                <w:sz w:val="18"/>
                <w:szCs w:val="18"/>
              </w:rPr>
              <w:t xml:space="preserve"> (35.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624C5" w14:textId="77777777" w:rsidR="00DE38D3" w:rsidRPr="0047093E" w:rsidRDefault="00DE38D3" w:rsidP="00871EF6">
            <w:pPr>
              <w:ind w:firstLineChars="100" w:firstLine="18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0FEA1E1D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559DA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NRS2002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4CB59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9F649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A505F" w14:textId="77777777" w:rsidR="00DE38D3" w:rsidRPr="0047093E" w:rsidRDefault="000628ED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</w:rPr>
              <w:t>&lt;0.001</w:t>
            </w:r>
          </w:p>
        </w:tc>
      </w:tr>
      <w:tr w:rsidR="0047093E" w:rsidRPr="0047093E" w14:paraId="5C86CEB1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1EA98" w14:textId="77777777" w:rsidR="00DE38D3" w:rsidRPr="0047093E" w:rsidRDefault="00DE38D3" w:rsidP="00871EF6">
            <w:pPr>
              <w:ind w:firstLineChars="100" w:firstLine="18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≧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19B91" w14:textId="77777777" w:rsidR="00DE38D3" w:rsidRPr="0047093E" w:rsidRDefault="006560AA" w:rsidP="002A0B68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47093E">
              <w:rPr>
                <w:color w:val="000000" w:themeColor="text1"/>
                <w:sz w:val="18"/>
                <w:szCs w:val="18"/>
              </w:rPr>
              <w:t>72</w:t>
            </w:r>
            <w:r w:rsidR="00284C06" w:rsidRPr="0047093E">
              <w:rPr>
                <w:color w:val="000000" w:themeColor="text1"/>
                <w:sz w:val="18"/>
                <w:szCs w:val="18"/>
              </w:rPr>
              <w:t xml:space="preserve"> (37.6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9D50D" w14:textId="77777777" w:rsidR="00DE38D3" w:rsidRPr="0047093E" w:rsidRDefault="006560AA" w:rsidP="00284C06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47093E">
              <w:rPr>
                <w:color w:val="000000" w:themeColor="text1"/>
                <w:sz w:val="18"/>
                <w:szCs w:val="18"/>
              </w:rPr>
              <w:t>3</w:t>
            </w:r>
            <w:r w:rsidR="00284C06" w:rsidRPr="0047093E">
              <w:rPr>
                <w:color w:val="000000" w:themeColor="text1"/>
                <w:sz w:val="18"/>
                <w:szCs w:val="18"/>
              </w:rPr>
              <w:t xml:space="preserve"> (54.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F4995" w14:textId="77777777" w:rsidR="00DE38D3" w:rsidRPr="0047093E" w:rsidRDefault="00DE38D3" w:rsidP="00871EF6">
            <w:pPr>
              <w:ind w:firstLineChars="100" w:firstLine="18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31DA77FC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435EA" w14:textId="77777777" w:rsidR="00DE38D3" w:rsidRPr="0047093E" w:rsidRDefault="00DE38D3" w:rsidP="00871EF6">
            <w:pPr>
              <w:ind w:firstLineChars="100" w:firstLine="18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﹤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53524" w14:textId="77777777" w:rsidR="00DE38D3" w:rsidRPr="0047093E" w:rsidRDefault="006560AA" w:rsidP="002A0B68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47093E">
              <w:rPr>
                <w:color w:val="000000" w:themeColor="text1"/>
                <w:sz w:val="18"/>
                <w:szCs w:val="18"/>
              </w:rPr>
              <w:t>52</w:t>
            </w:r>
            <w:r w:rsidR="00284C06" w:rsidRPr="0047093E">
              <w:rPr>
                <w:color w:val="000000" w:themeColor="text1"/>
                <w:sz w:val="18"/>
                <w:szCs w:val="18"/>
              </w:rPr>
              <w:t xml:space="preserve"> (62.4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46578" w14:textId="77777777" w:rsidR="00DE38D3" w:rsidRPr="0047093E" w:rsidRDefault="006560AA" w:rsidP="00284C06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Pr="0047093E">
              <w:rPr>
                <w:color w:val="000000" w:themeColor="text1"/>
                <w:sz w:val="18"/>
                <w:szCs w:val="18"/>
              </w:rPr>
              <w:t>1</w:t>
            </w:r>
            <w:r w:rsidR="00284C06" w:rsidRPr="0047093E">
              <w:rPr>
                <w:color w:val="000000" w:themeColor="text1"/>
                <w:sz w:val="18"/>
                <w:szCs w:val="18"/>
              </w:rPr>
              <w:t xml:space="preserve"> (45.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579B3" w14:textId="77777777" w:rsidR="00DE38D3" w:rsidRPr="0047093E" w:rsidRDefault="00DE38D3" w:rsidP="00871EF6">
            <w:pPr>
              <w:ind w:firstLineChars="100" w:firstLine="18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5F3ABED3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9BB9E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bookmarkStart w:id="0" w:name="OLE_LINK2" w:colFirst="0" w:colLast="2"/>
            <w:r w:rsidRPr="0047093E">
              <w:rPr>
                <w:color w:val="000000" w:themeColor="text1"/>
                <w:sz w:val="18"/>
                <w:szCs w:val="18"/>
              </w:rPr>
              <w:t>ASA score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F514D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EB397" w14:textId="77777777" w:rsidR="00DE38D3" w:rsidRPr="0047093E" w:rsidRDefault="00121F6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C7FAC" w14:textId="77777777" w:rsidR="00DE38D3" w:rsidRPr="0047093E" w:rsidRDefault="000628ED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</w:rPr>
              <w:t>&lt;0.001</w:t>
            </w:r>
          </w:p>
        </w:tc>
      </w:tr>
      <w:bookmarkEnd w:id="0"/>
      <w:tr w:rsidR="0047093E" w:rsidRPr="0047093E" w14:paraId="79EF5837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7A095" w14:textId="77777777" w:rsidR="00DE38D3" w:rsidRPr="0047093E" w:rsidRDefault="00DE38D3" w:rsidP="00871EF6">
            <w:pPr>
              <w:ind w:firstLineChars="100" w:firstLine="18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Ⅰ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85E99" w14:textId="77777777" w:rsidR="00DE38D3" w:rsidRPr="0047093E" w:rsidRDefault="006560AA" w:rsidP="002A0B68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47093E">
              <w:rPr>
                <w:color w:val="000000" w:themeColor="text1"/>
                <w:sz w:val="18"/>
                <w:szCs w:val="18"/>
              </w:rPr>
              <w:t>86</w:t>
            </w:r>
            <w:r w:rsidR="00284C06" w:rsidRPr="0047093E">
              <w:rPr>
                <w:color w:val="000000" w:themeColor="text1"/>
                <w:sz w:val="18"/>
                <w:szCs w:val="18"/>
              </w:rPr>
              <w:t xml:space="preserve"> (53.3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21822" w14:textId="77777777" w:rsidR="00DE38D3" w:rsidRPr="0047093E" w:rsidRDefault="006560AA" w:rsidP="008731A0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47093E">
              <w:rPr>
                <w:color w:val="000000" w:themeColor="text1"/>
                <w:sz w:val="18"/>
                <w:szCs w:val="18"/>
              </w:rPr>
              <w:t>00</w:t>
            </w:r>
            <w:r w:rsidR="00284C06" w:rsidRPr="0047093E">
              <w:rPr>
                <w:color w:val="000000" w:themeColor="text1"/>
                <w:sz w:val="18"/>
                <w:szCs w:val="18"/>
              </w:rPr>
              <w:t xml:space="preserve"> (74.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49044" w14:textId="77777777" w:rsidR="00DE38D3" w:rsidRPr="0047093E" w:rsidRDefault="00DE38D3" w:rsidP="00871EF6">
            <w:pPr>
              <w:ind w:firstLineChars="100" w:firstLine="18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091B7BD6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83C2D" w14:textId="77777777" w:rsidR="00DE38D3" w:rsidRPr="0047093E" w:rsidRDefault="00DE38D3" w:rsidP="00871EF6">
            <w:pPr>
              <w:ind w:firstLineChars="100" w:firstLine="18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Ⅱ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9707A" w14:textId="77777777" w:rsidR="00DE38D3" w:rsidRPr="0047093E" w:rsidRDefault="006560AA" w:rsidP="002A0B68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47093E">
              <w:rPr>
                <w:color w:val="000000" w:themeColor="text1"/>
                <w:sz w:val="18"/>
                <w:szCs w:val="18"/>
              </w:rPr>
              <w:t>61</w:t>
            </w:r>
            <w:r w:rsidR="00284C06" w:rsidRPr="0047093E">
              <w:rPr>
                <w:color w:val="000000" w:themeColor="text1"/>
                <w:sz w:val="18"/>
                <w:szCs w:val="18"/>
              </w:rPr>
              <w:t xml:space="preserve"> (36.0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CC1F9" w14:textId="77777777" w:rsidR="00DE38D3" w:rsidRPr="0047093E" w:rsidRDefault="006560AA" w:rsidP="008731A0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47093E">
              <w:rPr>
                <w:color w:val="000000" w:themeColor="text1"/>
                <w:sz w:val="18"/>
                <w:szCs w:val="18"/>
              </w:rPr>
              <w:t>1</w:t>
            </w:r>
            <w:r w:rsidR="00284C06" w:rsidRPr="0047093E">
              <w:rPr>
                <w:color w:val="000000" w:themeColor="text1"/>
                <w:sz w:val="18"/>
                <w:szCs w:val="18"/>
              </w:rPr>
              <w:t xml:space="preserve"> (23.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DA5C80" w14:textId="77777777" w:rsidR="00DE38D3" w:rsidRPr="0047093E" w:rsidRDefault="00DE38D3" w:rsidP="00871EF6">
            <w:pPr>
              <w:ind w:firstLineChars="100" w:firstLine="18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55911A15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A7257" w14:textId="77777777" w:rsidR="00DE38D3" w:rsidRPr="0047093E" w:rsidRDefault="00DE38D3" w:rsidP="00871EF6">
            <w:pPr>
              <w:ind w:firstLineChars="100" w:firstLine="18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Ⅲ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17D3F" w14:textId="77777777" w:rsidR="00DE38D3" w:rsidRPr="0047093E" w:rsidRDefault="006560AA" w:rsidP="002A0B68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47093E">
              <w:rPr>
                <w:color w:val="000000" w:themeColor="text1"/>
                <w:sz w:val="18"/>
                <w:szCs w:val="18"/>
              </w:rPr>
              <w:t>3</w:t>
            </w:r>
            <w:r w:rsidR="00284C06" w:rsidRPr="0047093E">
              <w:rPr>
                <w:color w:val="000000" w:themeColor="text1"/>
                <w:sz w:val="18"/>
                <w:szCs w:val="18"/>
              </w:rPr>
              <w:t xml:space="preserve"> (10.1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ECDA7" w14:textId="77777777" w:rsidR="00DE38D3" w:rsidRPr="0047093E" w:rsidRDefault="006560AA" w:rsidP="008731A0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="00284C06" w:rsidRPr="0047093E">
              <w:rPr>
                <w:color w:val="000000" w:themeColor="text1"/>
                <w:sz w:val="18"/>
                <w:szCs w:val="18"/>
              </w:rPr>
              <w:t xml:space="preserve"> (2.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44B80" w14:textId="77777777" w:rsidR="00DE38D3" w:rsidRPr="0047093E" w:rsidRDefault="00DE38D3" w:rsidP="00871EF6">
            <w:pPr>
              <w:ind w:firstLineChars="100" w:firstLine="18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081B0910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27464" w14:textId="77777777" w:rsidR="00DE38D3" w:rsidRPr="0047093E" w:rsidRDefault="00DE38D3" w:rsidP="00871EF6">
            <w:pPr>
              <w:ind w:firstLineChars="100" w:firstLine="18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Ⅳ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7F53A" w14:textId="77777777" w:rsidR="00DE38D3" w:rsidRPr="0047093E" w:rsidRDefault="006560AA" w:rsidP="002A0B68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="00284C06" w:rsidRPr="0047093E">
              <w:rPr>
                <w:color w:val="000000" w:themeColor="text1"/>
                <w:sz w:val="18"/>
                <w:szCs w:val="18"/>
              </w:rPr>
              <w:t xml:space="preserve"> (0.6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75DD5" w14:textId="77777777" w:rsidR="00DE38D3" w:rsidRPr="0047093E" w:rsidRDefault="006560AA" w:rsidP="008731A0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284C06" w:rsidRPr="0047093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76ADB" w14:textId="77777777" w:rsidR="00DE38D3" w:rsidRPr="0047093E" w:rsidRDefault="00DE38D3" w:rsidP="00871EF6">
            <w:pPr>
              <w:ind w:firstLineChars="100" w:firstLine="18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6B7322CF" w14:textId="77777777" w:rsidTr="00121F6A">
        <w:trPr>
          <w:trHeight w:val="292"/>
        </w:trPr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75274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ECOG score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2E2FD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ADC41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06303" w14:textId="77777777" w:rsidR="00DE38D3" w:rsidRPr="0047093E" w:rsidRDefault="000628ED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</w:rPr>
              <w:t>&lt;0.001</w:t>
            </w:r>
          </w:p>
        </w:tc>
      </w:tr>
      <w:tr w:rsidR="0047093E" w:rsidRPr="0047093E" w14:paraId="16291BC6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B4C4C" w14:textId="77777777" w:rsidR="00DE38D3" w:rsidRPr="0047093E" w:rsidRDefault="00DE38D3" w:rsidP="00871EF6">
            <w:pPr>
              <w:ind w:firstLineChars="100" w:firstLine="18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AC512" w14:textId="77777777" w:rsidR="00DE38D3" w:rsidRPr="0047093E" w:rsidRDefault="006560AA" w:rsidP="002A0B68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47093E">
              <w:rPr>
                <w:color w:val="000000" w:themeColor="text1"/>
                <w:sz w:val="18"/>
                <w:szCs w:val="18"/>
              </w:rPr>
              <w:t>85</w:t>
            </w:r>
            <w:r w:rsidR="000E5C71" w:rsidRPr="0047093E">
              <w:rPr>
                <w:color w:val="000000" w:themeColor="text1"/>
                <w:sz w:val="18"/>
                <w:szCs w:val="18"/>
              </w:rPr>
              <w:t xml:space="preserve"> (25.6</w:t>
            </w:r>
            <w:r w:rsidR="00871EF6" w:rsidRPr="0047093E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705A0" w14:textId="77777777" w:rsidR="00DE38D3" w:rsidRPr="0047093E" w:rsidRDefault="006560AA" w:rsidP="008731A0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47093E">
              <w:rPr>
                <w:color w:val="000000" w:themeColor="text1"/>
                <w:sz w:val="18"/>
                <w:szCs w:val="18"/>
              </w:rPr>
              <w:t>3</w:t>
            </w:r>
            <w:r w:rsidR="000E5C71" w:rsidRPr="0047093E">
              <w:rPr>
                <w:color w:val="000000" w:themeColor="text1"/>
                <w:sz w:val="18"/>
                <w:szCs w:val="18"/>
              </w:rPr>
              <w:t xml:space="preserve"> (17</w:t>
            </w:r>
            <w:r w:rsidR="00871EF6" w:rsidRPr="0047093E">
              <w:rPr>
                <w:color w:val="000000" w:themeColor="text1"/>
                <w:sz w:val="18"/>
                <w:szCs w:val="18"/>
              </w:rPr>
              <w:t>.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FACE9" w14:textId="77777777" w:rsidR="00DE38D3" w:rsidRPr="0047093E" w:rsidRDefault="00DE38D3" w:rsidP="00871EF6">
            <w:pPr>
              <w:ind w:firstLineChars="100" w:firstLine="18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6973A7A5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B2617" w14:textId="77777777" w:rsidR="00DE38D3" w:rsidRPr="0047093E" w:rsidRDefault="00DE38D3" w:rsidP="00871EF6">
            <w:pPr>
              <w:ind w:firstLineChars="100" w:firstLine="18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10BCF" w14:textId="77777777" w:rsidR="00DE38D3" w:rsidRPr="0047093E" w:rsidRDefault="006560AA" w:rsidP="002A0B68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47093E">
              <w:rPr>
                <w:color w:val="000000" w:themeColor="text1"/>
                <w:sz w:val="18"/>
                <w:szCs w:val="18"/>
              </w:rPr>
              <w:t>15</w:t>
            </w:r>
            <w:r w:rsidR="00871EF6" w:rsidRPr="0047093E">
              <w:rPr>
                <w:color w:val="000000" w:themeColor="text1"/>
                <w:sz w:val="18"/>
                <w:szCs w:val="18"/>
              </w:rPr>
              <w:t xml:space="preserve"> (43.5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EDAAB" w14:textId="77777777" w:rsidR="00DE38D3" w:rsidRPr="0047093E" w:rsidRDefault="006560AA" w:rsidP="008731A0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 w:rsidRPr="0047093E">
              <w:rPr>
                <w:color w:val="000000" w:themeColor="text1"/>
                <w:sz w:val="18"/>
                <w:szCs w:val="18"/>
              </w:rPr>
              <w:t>9</w:t>
            </w:r>
            <w:r w:rsidR="000E5C71" w:rsidRPr="0047093E">
              <w:rPr>
                <w:color w:val="000000" w:themeColor="text1"/>
                <w:sz w:val="18"/>
                <w:szCs w:val="18"/>
              </w:rPr>
              <w:t xml:space="preserve"> (66.4</w:t>
            </w:r>
            <w:r w:rsidR="00871EF6" w:rsidRPr="0047093E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79D21" w14:textId="77777777" w:rsidR="00DE38D3" w:rsidRPr="0047093E" w:rsidRDefault="00DE38D3" w:rsidP="00871EF6">
            <w:pPr>
              <w:ind w:firstLineChars="100" w:firstLine="18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011C14B1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348AD" w14:textId="77777777" w:rsidR="00DE38D3" w:rsidRPr="0047093E" w:rsidRDefault="00DE38D3" w:rsidP="00871EF6">
            <w:pPr>
              <w:ind w:firstLineChars="100" w:firstLine="18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7BF42" w14:textId="77777777" w:rsidR="00DE38D3" w:rsidRPr="0047093E" w:rsidRDefault="006560AA" w:rsidP="002A0B68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47093E">
              <w:rPr>
                <w:color w:val="000000" w:themeColor="text1"/>
                <w:sz w:val="18"/>
                <w:szCs w:val="18"/>
              </w:rPr>
              <w:t>94</w:t>
            </w:r>
            <w:r w:rsidR="00871EF6" w:rsidRPr="0047093E">
              <w:rPr>
                <w:color w:val="000000" w:themeColor="text1"/>
                <w:sz w:val="18"/>
                <w:szCs w:val="18"/>
              </w:rPr>
              <w:t xml:space="preserve"> (26.8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11978" w14:textId="77777777" w:rsidR="00DE38D3" w:rsidRPr="0047093E" w:rsidRDefault="006560AA" w:rsidP="008731A0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47093E">
              <w:rPr>
                <w:color w:val="000000" w:themeColor="text1"/>
                <w:sz w:val="18"/>
                <w:szCs w:val="18"/>
              </w:rPr>
              <w:t>9</w:t>
            </w:r>
            <w:r w:rsidR="000E5C71" w:rsidRPr="0047093E">
              <w:rPr>
                <w:color w:val="000000" w:themeColor="text1"/>
                <w:sz w:val="18"/>
                <w:szCs w:val="18"/>
              </w:rPr>
              <w:t xml:space="preserve"> (14</w:t>
            </w:r>
            <w:r w:rsidR="00871EF6" w:rsidRPr="0047093E">
              <w:rPr>
                <w:color w:val="000000" w:themeColor="text1"/>
                <w:sz w:val="18"/>
                <w:szCs w:val="18"/>
              </w:rPr>
              <w:t>.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B1046" w14:textId="77777777" w:rsidR="00DE38D3" w:rsidRPr="0047093E" w:rsidRDefault="00DE38D3" w:rsidP="00871EF6">
            <w:pPr>
              <w:ind w:firstLineChars="100" w:firstLine="18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434F395E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273D0" w14:textId="77777777" w:rsidR="00DE38D3" w:rsidRPr="0047093E" w:rsidRDefault="00DE38D3" w:rsidP="00871EF6">
            <w:pPr>
              <w:ind w:firstLineChars="100" w:firstLine="18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1BE2A" w14:textId="77777777" w:rsidR="00DE38D3" w:rsidRPr="0047093E" w:rsidRDefault="006560AA" w:rsidP="002A0B68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47093E">
              <w:rPr>
                <w:color w:val="000000" w:themeColor="text1"/>
                <w:sz w:val="18"/>
                <w:szCs w:val="18"/>
              </w:rPr>
              <w:t>9</w:t>
            </w:r>
            <w:r w:rsidR="000E5C71" w:rsidRPr="0047093E">
              <w:rPr>
                <w:color w:val="000000" w:themeColor="text1"/>
                <w:sz w:val="18"/>
                <w:szCs w:val="18"/>
              </w:rPr>
              <w:t xml:space="preserve"> (4.0</w:t>
            </w:r>
            <w:r w:rsidR="00871EF6" w:rsidRPr="0047093E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9412A" w14:textId="77777777" w:rsidR="00DE38D3" w:rsidRPr="0047093E" w:rsidRDefault="006560AA" w:rsidP="008731A0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="000E5C71" w:rsidRPr="0047093E">
              <w:rPr>
                <w:color w:val="000000" w:themeColor="text1"/>
                <w:sz w:val="18"/>
                <w:szCs w:val="18"/>
              </w:rPr>
              <w:t xml:space="preserve"> (2</w:t>
            </w:r>
            <w:r w:rsidR="00871EF6" w:rsidRPr="0047093E">
              <w:rPr>
                <w:color w:val="000000" w:themeColor="text1"/>
                <w:sz w:val="18"/>
                <w:szCs w:val="18"/>
              </w:rPr>
              <w:t>.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5B9A1" w14:textId="77777777" w:rsidR="00DE38D3" w:rsidRPr="0047093E" w:rsidRDefault="00DE38D3" w:rsidP="00871EF6">
            <w:pPr>
              <w:ind w:firstLineChars="100" w:firstLine="18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3FAC529A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8A9EF" w14:textId="77777777" w:rsidR="00DE38D3" w:rsidRPr="0047093E" w:rsidRDefault="00DE38D3" w:rsidP="00871EF6">
            <w:pPr>
              <w:ind w:firstLineChars="100" w:firstLine="18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C070C" w14:textId="77777777" w:rsidR="00DE38D3" w:rsidRPr="0047093E" w:rsidRDefault="006560AA" w:rsidP="002A0B68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="000E5C71" w:rsidRPr="0047093E">
              <w:rPr>
                <w:color w:val="000000" w:themeColor="text1"/>
                <w:sz w:val="18"/>
                <w:szCs w:val="18"/>
              </w:rPr>
              <w:t xml:space="preserve"> (0.1</w:t>
            </w:r>
            <w:r w:rsidR="00871EF6" w:rsidRPr="0047093E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72D4E" w14:textId="77777777" w:rsidR="00DE38D3" w:rsidRPr="0047093E" w:rsidRDefault="006560AA" w:rsidP="008731A0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1C9EC" w14:textId="77777777" w:rsidR="00DE38D3" w:rsidRPr="0047093E" w:rsidRDefault="00DE38D3" w:rsidP="00871EF6">
            <w:pPr>
              <w:ind w:firstLineChars="100" w:firstLine="18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70A6D396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9BF0D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Hemoglobin (g/L)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33F26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A5E16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83E32" w14:textId="77777777" w:rsidR="00DE38D3" w:rsidRPr="0047093E" w:rsidRDefault="000628ED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</w:rPr>
              <w:t>&lt;0.001</w:t>
            </w:r>
          </w:p>
        </w:tc>
      </w:tr>
      <w:tr w:rsidR="0047093E" w:rsidRPr="0047093E" w14:paraId="0C543424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01003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 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≧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319EF" w14:textId="77777777" w:rsidR="00DE38D3" w:rsidRPr="0047093E" w:rsidRDefault="006560A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60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="004C3275" w:rsidRPr="0047093E">
              <w:rPr>
                <w:color w:val="000000" w:themeColor="text1"/>
                <w:sz w:val="18"/>
                <w:szCs w:val="18"/>
              </w:rPr>
              <w:t xml:space="preserve"> (83.7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6AD4F" w14:textId="77777777" w:rsidR="00DE38D3" w:rsidRPr="0047093E" w:rsidRDefault="006560AA" w:rsidP="002A0B68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47093E">
              <w:rPr>
                <w:color w:val="000000" w:themeColor="text1"/>
                <w:sz w:val="18"/>
                <w:szCs w:val="18"/>
              </w:rPr>
              <w:t>8</w:t>
            </w:r>
            <w:r w:rsidR="004C3275" w:rsidRPr="0047093E">
              <w:rPr>
                <w:color w:val="000000" w:themeColor="text1"/>
                <w:sz w:val="18"/>
                <w:szCs w:val="18"/>
              </w:rPr>
              <w:t xml:space="preserve"> (43.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36E1D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4CE2DE31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1083F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 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﹤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61115" w14:textId="77777777" w:rsidR="00DE38D3" w:rsidRPr="0047093E" w:rsidRDefault="006560A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47093E">
              <w:rPr>
                <w:color w:val="000000" w:themeColor="text1"/>
                <w:sz w:val="18"/>
                <w:szCs w:val="18"/>
              </w:rPr>
              <w:t>18</w:t>
            </w:r>
            <w:r w:rsidR="004C3275" w:rsidRPr="0047093E">
              <w:rPr>
                <w:color w:val="000000" w:themeColor="text1"/>
                <w:sz w:val="18"/>
                <w:szCs w:val="18"/>
              </w:rPr>
              <w:t xml:space="preserve"> (16.3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A3550" w14:textId="77777777" w:rsidR="00DE38D3" w:rsidRPr="0047093E" w:rsidRDefault="006560AA" w:rsidP="002A0B68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47093E">
              <w:rPr>
                <w:color w:val="000000" w:themeColor="text1"/>
                <w:sz w:val="18"/>
                <w:szCs w:val="18"/>
              </w:rPr>
              <w:t>6</w:t>
            </w:r>
            <w:r w:rsidR="004C3275" w:rsidRPr="0047093E">
              <w:rPr>
                <w:color w:val="000000" w:themeColor="text1"/>
                <w:sz w:val="18"/>
                <w:szCs w:val="18"/>
              </w:rPr>
              <w:t xml:space="preserve"> (56.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BFA01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70F8902C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2D1DF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LCR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A2A35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2170F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B7232" w14:textId="77777777" w:rsidR="00DE38D3" w:rsidRPr="0047093E" w:rsidRDefault="000628ED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357</w:t>
            </w:r>
          </w:p>
        </w:tc>
      </w:tr>
      <w:tr w:rsidR="0047093E" w:rsidRPr="0047093E" w14:paraId="3176CF5A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FE80A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 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﹥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6000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58B70" w14:textId="77777777" w:rsidR="00DE38D3" w:rsidRPr="0047093E" w:rsidRDefault="006560A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47093E">
              <w:rPr>
                <w:color w:val="000000" w:themeColor="text1"/>
                <w:sz w:val="18"/>
                <w:szCs w:val="18"/>
              </w:rPr>
              <w:t>51</w:t>
            </w:r>
            <w:r w:rsidR="004C3275" w:rsidRPr="0047093E">
              <w:rPr>
                <w:color w:val="000000" w:themeColor="text1"/>
                <w:sz w:val="18"/>
                <w:szCs w:val="18"/>
              </w:rPr>
              <w:t xml:space="preserve"> (34.7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356A7" w14:textId="77777777" w:rsidR="00DE38D3" w:rsidRPr="0047093E" w:rsidRDefault="006560AA" w:rsidP="002A0B68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47093E">
              <w:rPr>
                <w:color w:val="000000" w:themeColor="text1"/>
                <w:sz w:val="18"/>
                <w:szCs w:val="18"/>
              </w:rPr>
              <w:t>2</w:t>
            </w:r>
            <w:r w:rsidR="004C3275" w:rsidRPr="0047093E">
              <w:rPr>
                <w:color w:val="000000" w:themeColor="text1"/>
                <w:sz w:val="18"/>
                <w:szCs w:val="18"/>
              </w:rPr>
              <w:t xml:space="preserve"> (38.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00E07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01836325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D7B00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 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≦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6000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48308" w14:textId="77777777" w:rsidR="00DE38D3" w:rsidRPr="0047093E" w:rsidRDefault="006560AA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47093E">
              <w:rPr>
                <w:color w:val="000000" w:themeColor="text1"/>
                <w:sz w:val="18"/>
                <w:szCs w:val="18"/>
              </w:rPr>
              <w:t>73</w:t>
            </w:r>
            <w:r w:rsidR="004C3275" w:rsidRPr="0047093E">
              <w:rPr>
                <w:color w:val="000000" w:themeColor="text1"/>
                <w:sz w:val="18"/>
                <w:szCs w:val="18"/>
              </w:rPr>
              <w:t xml:space="preserve"> (65.3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3ABC4" w14:textId="77777777" w:rsidR="00DE38D3" w:rsidRPr="0047093E" w:rsidRDefault="006560AA" w:rsidP="002A0B68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 w:rsidRPr="0047093E">
              <w:rPr>
                <w:color w:val="000000" w:themeColor="text1"/>
                <w:sz w:val="18"/>
                <w:szCs w:val="18"/>
              </w:rPr>
              <w:t>2</w:t>
            </w:r>
            <w:r w:rsidR="004C3275" w:rsidRPr="0047093E">
              <w:rPr>
                <w:color w:val="000000" w:themeColor="text1"/>
                <w:sz w:val="18"/>
                <w:szCs w:val="18"/>
              </w:rPr>
              <w:t xml:space="preserve"> (61.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13A38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47093E" w:rsidRPr="0047093E" w14:paraId="4E0A5210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F2C07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Total bilirubin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47093E">
              <w:rPr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47093E">
              <w:rPr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C8DB1E" w14:textId="77777777" w:rsidR="00DE38D3" w:rsidRPr="0047093E" w:rsidRDefault="00A816C6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11.6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color w:val="000000" w:themeColor="text1"/>
                <w:sz w:val="18"/>
                <w:szCs w:val="18"/>
              </w:rPr>
              <w:t>6.9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AD353" w14:textId="77777777" w:rsidR="00DE38D3" w:rsidRPr="0047093E" w:rsidRDefault="00A816C6" w:rsidP="002A0B68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14.3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color w:val="000000" w:themeColor="text1"/>
                <w:sz w:val="18"/>
                <w:szCs w:val="18"/>
              </w:rPr>
              <w:t>15.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9C293" w14:textId="77777777" w:rsidR="00DE38D3" w:rsidRPr="0047093E" w:rsidRDefault="00552718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040</w:t>
            </w:r>
          </w:p>
        </w:tc>
      </w:tr>
      <w:tr w:rsidR="0047093E" w:rsidRPr="0047093E" w14:paraId="2B26E84A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B1689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eastAsia="Microsoft JhengHei UI"/>
                <w:color w:val="000000" w:themeColor="text1"/>
                <w:sz w:val="18"/>
                <w:szCs w:val="18"/>
              </w:rPr>
              <w:t>Direct bilirubin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47093E">
              <w:rPr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47093E">
              <w:rPr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C8718" w14:textId="77777777" w:rsidR="00DE38D3" w:rsidRPr="0047093E" w:rsidRDefault="00A816C6" w:rsidP="00871EF6">
            <w:pPr>
              <w:jc w:val="both"/>
              <w:rPr>
                <w:rFonts w:eastAsia="Microsoft JhengHei UI"/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2.8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79156" w14:textId="77777777" w:rsidR="00DE38D3" w:rsidRPr="0047093E" w:rsidRDefault="00A816C6" w:rsidP="002A0B68">
            <w:pPr>
              <w:ind w:firstLineChars="200" w:firstLine="360"/>
              <w:jc w:val="both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4.2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F867A" w14:textId="77777777" w:rsidR="00DE38D3" w:rsidRPr="0047093E" w:rsidRDefault="00552718" w:rsidP="00871EF6">
            <w:pPr>
              <w:jc w:val="both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7093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rFonts w:eastAsiaTheme="minorEastAsia"/>
                <w:color w:val="000000" w:themeColor="text1"/>
                <w:sz w:val="18"/>
                <w:szCs w:val="18"/>
              </w:rPr>
              <w:t>.057</w:t>
            </w:r>
          </w:p>
        </w:tc>
      </w:tr>
      <w:tr w:rsidR="0047093E" w:rsidRPr="0047093E" w14:paraId="46A6EED6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A1CED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A</w:t>
            </w:r>
            <w:r w:rsidRPr="0047093E">
              <w:rPr>
                <w:color w:val="000000" w:themeColor="text1"/>
                <w:sz w:val="18"/>
                <w:szCs w:val="18"/>
              </w:rPr>
              <w:t>LT(IU/L)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472DC" w14:textId="77777777" w:rsidR="00DE38D3" w:rsidRPr="0047093E" w:rsidRDefault="00A816C6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17.1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color w:val="000000" w:themeColor="text1"/>
                <w:sz w:val="18"/>
                <w:szCs w:val="18"/>
              </w:rPr>
              <w:t>12.3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735B2" w14:textId="77777777" w:rsidR="00DE38D3" w:rsidRPr="0047093E" w:rsidRDefault="00A816C6" w:rsidP="002A0B68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47093E">
              <w:rPr>
                <w:color w:val="000000" w:themeColor="text1"/>
                <w:sz w:val="18"/>
                <w:szCs w:val="18"/>
              </w:rPr>
              <w:t>0.1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color w:val="000000" w:themeColor="text1"/>
                <w:sz w:val="18"/>
                <w:szCs w:val="18"/>
              </w:rPr>
              <w:t>17.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3A3FD" w14:textId="77777777" w:rsidR="00DE38D3" w:rsidRPr="0047093E" w:rsidRDefault="00552718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071</w:t>
            </w:r>
          </w:p>
        </w:tc>
      </w:tr>
      <w:tr w:rsidR="0047093E" w:rsidRPr="0047093E" w14:paraId="1D166A81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255DFD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A</w:t>
            </w:r>
            <w:r w:rsidRPr="0047093E">
              <w:rPr>
                <w:color w:val="000000" w:themeColor="text1"/>
                <w:sz w:val="18"/>
                <w:szCs w:val="18"/>
              </w:rPr>
              <w:t>ST(IU/L)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36902" w14:textId="77777777" w:rsidR="00DE38D3" w:rsidRPr="0047093E" w:rsidRDefault="00A816C6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18.5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0511C" w14:textId="77777777" w:rsidR="00DE38D3" w:rsidRPr="0047093E" w:rsidRDefault="00A816C6" w:rsidP="002A0B68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22.0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color w:val="000000" w:themeColor="text1"/>
                <w:sz w:val="18"/>
                <w:szCs w:val="18"/>
              </w:rPr>
              <w:t>11.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481DB" w14:textId="77777777" w:rsidR="00DE38D3" w:rsidRPr="0047093E" w:rsidRDefault="00552718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091</w:t>
            </w:r>
          </w:p>
        </w:tc>
      </w:tr>
      <w:tr w:rsidR="0047093E" w:rsidRPr="0047093E" w14:paraId="1D65C3F9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09655" w14:textId="77777777" w:rsidR="00DE38D3" w:rsidRPr="0047093E" w:rsidRDefault="00DE38D3" w:rsidP="00871EF6">
            <w:pPr>
              <w:jc w:val="both"/>
              <w:rPr>
                <w:rFonts w:eastAsia="Microsoft JhengHei UI"/>
                <w:color w:val="000000" w:themeColor="text1"/>
                <w:sz w:val="18"/>
                <w:szCs w:val="18"/>
              </w:rPr>
            </w:pPr>
            <w:r w:rsidRPr="0047093E">
              <w:rPr>
                <w:rFonts w:eastAsia="Microsoft JhengHei UI"/>
                <w:color w:val="000000" w:themeColor="text1"/>
                <w:sz w:val="18"/>
                <w:szCs w:val="18"/>
              </w:rPr>
              <w:t>Prealbumin(g/L)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3E896" w14:textId="77777777" w:rsidR="00DE38D3" w:rsidRPr="0047093E" w:rsidRDefault="00A816C6" w:rsidP="00871EF6">
            <w:pPr>
              <w:jc w:val="both"/>
              <w:rPr>
                <w:rFonts w:eastAsia="Microsoft JhengHei UI"/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0.3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E94B1" w14:textId="77777777" w:rsidR="00DE38D3" w:rsidRPr="0047093E" w:rsidRDefault="00A816C6" w:rsidP="002A0B68">
            <w:pPr>
              <w:ind w:firstLineChars="200" w:firstLine="360"/>
              <w:jc w:val="both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7093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rFonts w:eastAsiaTheme="minorEastAsia"/>
                <w:color w:val="000000" w:themeColor="text1"/>
                <w:sz w:val="18"/>
                <w:szCs w:val="18"/>
              </w:rPr>
              <w:t>.2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B1587" w14:textId="77777777" w:rsidR="00DE38D3" w:rsidRPr="0047093E" w:rsidRDefault="00552718" w:rsidP="00871EF6">
            <w:pPr>
              <w:jc w:val="both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7093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rFonts w:eastAsiaTheme="minorEastAsia"/>
                <w:color w:val="000000" w:themeColor="text1"/>
                <w:sz w:val="18"/>
                <w:szCs w:val="18"/>
              </w:rPr>
              <w:t>.579</w:t>
            </w:r>
          </w:p>
        </w:tc>
      </w:tr>
      <w:tr w:rsidR="0047093E" w:rsidRPr="0047093E" w14:paraId="796D4902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BD888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Albumin</w:t>
            </w:r>
            <w:r w:rsidRPr="0047093E">
              <w:rPr>
                <w:rFonts w:eastAsia="Microsoft JhengHei UI"/>
                <w:color w:val="000000" w:themeColor="text1"/>
                <w:sz w:val="18"/>
                <w:szCs w:val="18"/>
              </w:rPr>
              <w:t>(g/L)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ED8A3" w14:textId="77777777" w:rsidR="00DE38D3" w:rsidRPr="0047093E" w:rsidRDefault="00A816C6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47093E">
              <w:rPr>
                <w:color w:val="000000" w:themeColor="text1"/>
                <w:sz w:val="18"/>
                <w:szCs w:val="18"/>
              </w:rPr>
              <w:t>8.8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47093E">
              <w:rPr>
                <w:color w:val="000000" w:themeColor="text1"/>
                <w:sz w:val="18"/>
                <w:szCs w:val="18"/>
              </w:rPr>
              <w:t>.6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9A907" w14:textId="77777777" w:rsidR="00DE38D3" w:rsidRPr="0047093E" w:rsidRDefault="00A816C6" w:rsidP="002A0B68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38.8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47093E">
              <w:rPr>
                <w:color w:val="000000" w:themeColor="text1"/>
                <w:sz w:val="18"/>
                <w:szCs w:val="18"/>
              </w:rPr>
              <w:t>.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633C7" w14:textId="77777777" w:rsidR="00DE38D3" w:rsidRPr="0047093E" w:rsidRDefault="00552718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908</w:t>
            </w:r>
          </w:p>
        </w:tc>
      </w:tr>
      <w:tr w:rsidR="0047093E" w:rsidRPr="0047093E" w14:paraId="65A09E75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6CB42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Urea(mmol/L)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094CA" w14:textId="77777777" w:rsidR="00DE38D3" w:rsidRPr="0047093E" w:rsidRDefault="00A816C6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47093E">
              <w:rPr>
                <w:color w:val="000000" w:themeColor="text1"/>
                <w:sz w:val="18"/>
                <w:szCs w:val="18"/>
              </w:rPr>
              <w:t>.0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47093E">
              <w:rPr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9064B" w14:textId="77777777" w:rsidR="00DE38D3" w:rsidRPr="0047093E" w:rsidRDefault="00A816C6" w:rsidP="002A0B68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47093E">
              <w:rPr>
                <w:color w:val="000000" w:themeColor="text1"/>
                <w:sz w:val="18"/>
                <w:szCs w:val="18"/>
              </w:rPr>
              <w:t>.9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47093E">
              <w:rPr>
                <w:color w:val="000000" w:themeColor="text1"/>
                <w:sz w:val="18"/>
                <w:szCs w:val="18"/>
              </w:rPr>
              <w:t>.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5316DB" w14:textId="77777777" w:rsidR="00DE38D3" w:rsidRPr="0047093E" w:rsidRDefault="00552718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554</w:t>
            </w:r>
          </w:p>
        </w:tc>
      </w:tr>
      <w:tr w:rsidR="0047093E" w:rsidRPr="0047093E" w14:paraId="2E818818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BD29B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Creatinine(</w:t>
            </w:r>
            <w:proofErr w:type="spellStart"/>
            <w:r w:rsidRPr="0047093E">
              <w:rPr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47093E">
              <w:rPr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B77EC" w14:textId="77777777" w:rsidR="00DE38D3" w:rsidRPr="0047093E" w:rsidRDefault="00A816C6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47093E">
              <w:rPr>
                <w:color w:val="000000" w:themeColor="text1"/>
                <w:sz w:val="18"/>
                <w:szCs w:val="18"/>
              </w:rPr>
              <w:t>6.8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47093E">
              <w:rPr>
                <w:color w:val="000000" w:themeColor="text1"/>
                <w:sz w:val="18"/>
                <w:szCs w:val="18"/>
              </w:rPr>
              <w:t>9.3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47CFD" w14:textId="77777777" w:rsidR="00DE38D3" w:rsidRPr="0047093E" w:rsidRDefault="00A816C6" w:rsidP="002A0B68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Pr="0047093E">
              <w:rPr>
                <w:color w:val="000000" w:themeColor="text1"/>
                <w:sz w:val="18"/>
                <w:szCs w:val="18"/>
              </w:rPr>
              <w:t>4.6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47093E">
              <w:rPr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BD119" w14:textId="77777777" w:rsidR="00DE38D3" w:rsidRPr="0047093E" w:rsidRDefault="00552718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036</w:t>
            </w:r>
          </w:p>
        </w:tc>
      </w:tr>
      <w:tr w:rsidR="0047093E" w:rsidRPr="0047093E" w14:paraId="2F9EB4A6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EDCA8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Uric acid(</w:t>
            </w:r>
            <w:proofErr w:type="spellStart"/>
            <w:r w:rsidRPr="0047093E">
              <w:rPr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47093E">
              <w:rPr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3EDFF" w14:textId="77777777" w:rsidR="00DE38D3" w:rsidRPr="0047093E" w:rsidRDefault="00A816C6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47093E">
              <w:rPr>
                <w:color w:val="000000" w:themeColor="text1"/>
                <w:sz w:val="18"/>
                <w:szCs w:val="18"/>
              </w:rPr>
              <w:t>96.6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 w:rsidRPr="0047093E">
              <w:rPr>
                <w:color w:val="000000" w:themeColor="text1"/>
                <w:sz w:val="18"/>
                <w:szCs w:val="18"/>
              </w:rPr>
              <w:t>8.1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E4F17" w14:textId="77777777" w:rsidR="00DE38D3" w:rsidRPr="0047093E" w:rsidRDefault="00A816C6" w:rsidP="002A0B68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47093E">
              <w:rPr>
                <w:color w:val="000000" w:themeColor="text1"/>
                <w:sz w:val="18"/>
                <w:szCs w:val="18"/>
              </w:rPr>
              <w:t>00.1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  <w:r w:rsidRPr="0047093E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CFE25" w14:textId="77777777" w:rsidR="00DE38D3" w:rsidRPr="0047093E" w:rsidRDefault="00552718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682</w:t>
            </w:r>
          </w:p>
        </w:tc>
      </w:tr>
      <w:tr w:rsidR="0047093E" w:rsidRPr="0047093E" w14:paraId="6274E5BF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50AA9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White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>blood count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>(10⁹/L)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6E4BC" w14:textId="77777777" w:rsidR="00DE38D3" w:rsidRPr="0047093E" w:rsidRDefault="000F2442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Pr="0047093E">
              <w:rPr>
                <w:color w:val="000000" w:themeColor="text1"/>
                <w:sz w:val="18"/>
                <w:szCs w:val="18"/>
              </w:rPr>
              <w:t>.2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47093E">
              <w:rPr>
                <w:color w:val="000000" w:themeColor="text1"/>
                <w:sz w:val="18"/>
                <w:szCs w:val="18"/>
              </w:rPr>
              <w:t>.1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1FD80" w14:textId="77777777" w:rsidR="00DE38D3" w:rsidRPr="0047093E" w:rsidRDefault="000F2442" w:rsidP="002A0B68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Pr="0047093E">
              <w:rPr>
                <w:color w:val="000000" w:themeColor="text1"/>
                <w:sz w:val="18"/>
                <w:szCs w:val="18"/>
              </w:rPr>
              <w:t>.0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47093E">
              <w:rPr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70558" w14:textId="77777777" w:rsidR="00DE38D3" w:rsidRPr="0047093E" w:rsidRDefault="00552718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244</w:t>
            </w:r>
          </w:p>
        </w:tc>
      </w:tr>
      <w:tr w:rsidR="0047093E" w:rsidRPr="0047093E" w14:paraId="663EB30E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EB5FD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Neutrophil count (10⁹/L)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89071" w14:textId="77777777" w:rsidR="00DE38D3" w:rsidRPr="0047093E" w:rsidRDefault="000F2442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47093E">
              <w:rPr>
                <w:color w:val="000000" w:themeColor="text1"/>
                <w:sz w:val="18"/>
                <w:szCs w:val="18"/>
              </w:rPr>
              <w:t>.9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47093E">
              <w:rPr>
                <w:color w:val="000000" w:themeColor="text1"/>
                <w:sz w:val="18"/>
                <w:szCs w:val="18"/>
              </w:rPr>
              <w:t>.9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9F73E" w14:textId="77777777" w:rsidR="00DE38D3" w:rsidRPr="0047093E" w:rsidRDefault="000F2442" w:rsidP="002A0B68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47093E">
              <w:rPr>
                <w:color w:val="000000" w:themeColor="text1"/>
                <w:sz w:val="18"/>
                <w:szCs w:val="18"/>
              </w:rPr>
              <w:t>.7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47093E">
              <w:rPr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F0E90" w14:textId="77777777" w:rsidR="00DE38D3" w:rsidRPr="0047093E" w:rsidRDefault="00552718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351</w:t>
            </w:r>
          </w:p>
        </w:tc>
      </w:tr>
      <w:tr w:rsidR="0047093E" w:rsidRPr="0047093E" w14:paraId="387B6410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80CF6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Lymphocyte count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>(10⁹/L)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5E9EC" w14:textId="77777777" w:rsidR="00DE38D3" w:rsidRPr="0047093E" w:rsidRDefault="000F2442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47093E">
              <w:rPr>
                <w:color w:val="000000" w:themeColor="text1"/>
                <w:sz w:val="18"/>
                <w:szCs w:val="18"/>
              </w:rPr>
              <w:t>.6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6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BD12F" w14:textId="77777777" w:rsidR="00DE38D3" w:rsidRPr="0047093E" w:rsidRDefault="000F2442" w:rsidP="002A0B68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47093E">
              <w:rPr>
                <w:color w:val="000000" w:themeColor="text1"/>
                <w:sz w:val="18"/>
                <w:szCs w:val="18"/>
              </w:rPr>
              <w:t>.6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4D8BC" w14:textId="77777777" w:rsidR="00DE38D3" w:rsidRPr="0047093E" w:rsidRDefault="00552718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247</w:t>
            </w:r>
          </w:p>
        </w:tc>
      </w:tr>
      <w:tr w:rsidR="0047093E" w:rsidRPr="0047093E" w14:paraId="7A5EE5DA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A8364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47093E">
              <w:rPr>
                <w:color w:val="000000" w:themeColor="text1"/>
                <w:sz w:val="18"/>
                <w:szCs w:val="18"/>
              </w:rPr>
              <w:t>Hematocrit(</w:t>
            </w:r>
            <w:proofErr w:type="gramEnd"/>
            <w:r w:rsidRPr="0047093E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F7B67" w14:textId="77777777" w:rsidR="00DE38D3" w:rsidRPr="0047093E" w:rsidRDefault="000F2442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47093E">
              <w:rPr>
                <w:color w:val="000000" w:themeColor="text1"/>
                <w:sz w:val="18"/>
                <w:szCs w:val="18"/>
              </w:rPr>
              <w:t>6.6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47093E">
              <w:rPr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E03CD" w14:textId="77777777" w:rsidR="00DE38D3" w:rsidRPr="0047093E" w:rsidRDefault="000F2442" w:rsidP="002A0B68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47093E">
              <w:rPr>
                <w:color w:val="000000" w:themeColor="text1"/>
                <w:sz w:val="18"/>
                <w:szCs w:val="18"/>
              </w:rPr>
              <w:t>5.6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47093E">
              <w:rPr>
                <w:color w:val="000000" w:themeColor="text1"/>
                <w:sz w:val="18"/>
                <w:szCs w:val="18"/>
              </w:rPr>
              <w:t>.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479BC" w14:textId="77777777" w:rsidR="00DE38D3" w:rsidRPr="0047093E" w:rsidRDefault="001537CC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397</w:t>
            </w:r>
          </w:p>
        </w:tc>
      </w:tr>
      <w:tr w:rsidR="0047093E" w:rsidRPr="0047093E" w14:paraId="31A88F62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4E41E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Platelet count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>(10⁹/L)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0198E" w14:textId="77777777" w:rsidR="00DE38D3" w:rsidRPr="0047093E" w:rsidRDefault="000F2442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47093E">
              <w:rPr>
                <w:color w:val="000000" w:themeColor="text1"/>
                <w:sz w:val="18"/>
                <w:szCs w:val="18"/>
              </w:rPr>
              <w:t>15.0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47093E">
              <w:rPr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14170" w14:textId="77777777" w:rsidR="00DE38D3" w:rsidRPr="0047093E" w:rsidRDefault="000F2442" w:rsidP="002A0B68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47093E">
              <w:rPr>
                <w:color w:val="000000" w:themeColor="text1"/>
                <w:sz w:val="18"/>
                <w:szCs w:val="18"/>
              </w:rPr>
              <w:t>33.6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47093E">
              <w:rPr>
                <w:color w:val="000000" w:themeColor="text1"/>
                <w:sz w:val="18"/>
                <w:szCs w:val="18"/>
              </w:rPr>
              <w:t>9.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85241" w14:textId="77777777" w:rsidR="00DE38D3" w:rsidRPr="0047093E" w:rsidRDefault="001537CC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11064B" w:rsidRPr="0047093E">
              <w:rPr>
                <w:color w:val="000000" w:themeColor="text1"/>
                <w:sz w:val="18"/>
                <w:szCs w:val="18"/>
              </w:rPr>
              <w:t>.03</w:t>
            </w:r>
            <w:r w:rsidRPr="0047093E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47093E" w:rsidRPr="0047093E" w14:paraId="0B85930D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91818A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lastRenderedPageBreak/>
              <w:t>A</w:t>
            </w:r>
            <w:r w:rsidRPr="0047093E">
              <w:rPr>
                <w:color w:val="000000" w:themeColor="text1"/>
                <w:sz w:val="18"/>
                <w:szCs w:val="18"/>
              </w:rPr>
              <w:t>PTT(s)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343EE" w14:textId="77777777" w:rsidR="00DE38D3" w:rsidRPr="0047093E" w:rsidRDefault="000F2442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47093E">
              <w:rPr>
                <w:color w:val="000000" w:themeColor="text1"/>
                <w:sz w:val="18"/>
                <w:szCs w:val="18"/>
              </w:rPr>
              <w:t>2.8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47093E">
              <w:rPr>
                <w:color w:val="000000" w:themeColor="text1"/>
                <w:sz w:val="18"/>
                <w:szCs w:val="18"/>
              </w:rPr>
              <w:t>.1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1CF2A" w14:textId="77777777" w:rsidR="00DE38D3" w:rsidRPr="0047093E" w:rsidRDefault="000F2442" w:rsidP="002A0B68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47093E">
              <w:rPr>
                <w:color w:val="000000" w:themeColor="text1"/>
                <w:sz w:val="18"/>
                <w:szCs w:val="18"/>
              </w:rPr>
              <w:t>2.8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47093E">
              <w:rPr>
                <w:color w:val="000000" w:themeColor="text1"/>
                <w:sz w:val="18"/>
                <w:szCs w:val="18"/>
              </w:rPr>
              <w:t>.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53F99" w14:textId="77777777" w:rsidR="00DE38D3" w:rsidRPr="0047093E" w:rsidRDefault="001537CC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914</w:t>
            </w:r>
          </w:p>
        </w:tc>
      </w:tr>
      <w:tr w:rsidR="0047093E" w:rsidRPr="0047093E" w14:paraId="28EDA655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70243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P</w:t>
            </w:r>
            <w:r w:rsidRPr="0047093E">
              <w:rPr>
                <w:color w:val="000000" w:themeColor="text1"/>
                <w:sz w:val="18"/>
                <w:szCs w:val="18"/>
              </w:rPr>
              <w:t>T(s)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E8214" w14:textId="77777777" w:rsidR="00DE38D3" w:rsidRPr="0047093E" w:rsidRDefault="000F2442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47093E">
              <w:rPr>
                <w:color w:val="000000" w:themeColor="text1"/>
                <w:sz w:val="18"/>
                <w:szCs w:val="18"/>
              </w:rPr>
              <w:t>1.1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47093E">
              <w:rPr>
                <w:color w:val="000000" w:themeColor="text1"/>
                <w:sz w:val="18"/>
                <w:szCs w:val="18"/>
              </w:rPr>
              <w:t>.1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12CE1" w14:textId="77777777" w:rsidR="00DE38D3" w:rsidRPr="0047093E" w:rsidRDefault="000F2442" w:rsidP="002A0B68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47093E">
              <w:rPr>
                <w:color w:val="000000" w:themeColor="text1"/>
                <w:sz w:val="18"/>
                <w:szCs w:val="18"/>
              </w:rPr>
              <w:t>1.4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47093E">
              <w:rPr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39811" w14:textId="77777777" w:rsidR="00DE38D3" w:rsidRPr="0047093E" w:rsidRDefault="001537CC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034</w:t>
            </w:r>
          </w:p>
        </w:tc>
      </w:tr>
      <w:tr w:rsidR="0047093E" w:rsidRPr="0047093E" w14:paraId="10713153" w14:textId="77777777" w:rsidTr="00121F6A"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2E2C5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 w:rsidRPr="0047093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27BE1" w14:textId="77777777" w:rsidR="00DE38D3" w:rsidRPr="0047093E" w:rsidRDefault="000F2442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9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1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73830" w14:textId="77777777" w:rsidR="00DE38D3" w:rsidRPr="0047093E" w:rsidRDefault="000F2442" w:rsidP="002A0B68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1.</w:t>
            </w:r>
            <w:r w:rsidRPr="0047093E">
              <w:rPr>
                <w:color w:val="000000" w:themeColor="text1"/>
                <w:sz w:val="18"/>
                <w:szCs w:val="18"/>
              </w:rPr>
              <w:t>7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34DEC" w14:textId="77777777" w:rsidR="00DE38D3" w:rsidRPr="0047093E" w:rsidRDefault="001537CC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7093E">
              <w:rPr>
                <w:color w:val="000000" w:themeColor="text1"/>
                <w:sz w:val="18"/>
                <w:szCs w:val="18"/>
              </w:rPr>
              <w:t>.267</w:t>
            </w:r>
          </w:p>
        </w:tc>
      </w:tr>
      <w:tr w:rsidR="0047093E" w:rsidRPr="0047093E" w14:paraId="60BA7E28" w14:textId="77777777" w:rsidTr="00121F6A">
        <w:tc>
          <w:tcPr>
            <w:tcW w:w="2252" w:type="dxa"/>
            <w:tcBorders>
              <w:top w:val="single" w:sz="4" w:space="0" w:color="auto"/>
              <w:left w:val="nil"/>
              <w:right w:val="nil"/>
            </w:tcBorders>
          </w:tcPr>
          <w:p w14:paraId="617E07C7" w14:textId="77777777" w:rsidR="00DE38D3" w:rsidRPr="0047093E" w:rsidRDefault="00DE38D3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color w:val="000000" w:themeColor="text1"/>
                <w:sz w:val="18"/>
                <w:szCs w:val="18"/>
              </w:rPr>
              <w:t>C-reactive protein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7093E">
              <w:rPr>
                <w:color w:val="000000" w:themeColor="text1"/>
                <w:sz w:val="18"/>
                <w:szCs w:val="18"/>
              </w:rPr>
              <w:t>(n</w:t>
            </w:r>
            <w:r w:rsidRPr="0047093E">
              <w:rPr>
                <w:rFonts w:eastAsia="Microsoft JhengHei UI"/>
                <w:color w:val="000000" w:themeColor="text1"/>
                <w:sz w:val="18"/>
                <w:szCs w:val="18"/>
              </w:rPr>
              <w:t>g/L</w:t>
            </w:r>
            <w:r w:rsidRPr="0047093E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right w:val="nil"/>
            </w:tcBorders>
          </w:tcPr>
          <w:p w14:paraId="3AFD5A33" w14:textId="77777777" w:rsidR="00DE38D3" w:rsidRPr="0047093E" w:rsidRDefault="000F2442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47093E">
              <w:rPr>
                <w:color w:val="000000" w:themeColor="text1"/>
                <w:sz w:val="18"/>
                <w:szCs w:val="18"/>
              </w:rPr>
              <w:t>.2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47093E">
              <w:rPr>
                <w:color w:val="000000" w:themeColor="text1"/>
                <w:sz w:val="18"/>
                <w:szCs w:val="18"/>
              </w:rPr>
              <w:t>.3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</w:tcPr>
          <w:p w14:paraId="247A2880" w14:textId="77777777" w:rsidR="00DE38D3" w:rsidRPr="0047093E" w:rsidRDefault="000F2442" w:rsidP="002A0B68">
            <w:pPr>
              <w:ind w:firstLineChars="200" w:firstLine="360"/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47093E">
              <w:rPr>
                <w:color w:val="000000" w:themeColor="text1"/>
                <w:sz w:val="18"/>
                <w:szCs w:val="18"/>
              </w:rPr>
              <w:t>.6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47093E">
              <w:rPr>
                <w:color w:val="000000" w:themeColor="text1"/>
                <w:sz w:val="18"/>
                <w:szCs w:val="18"/>
              </w:rPr>
              <w:t>.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7D708565" w14:textId="77777777" w:rsidR="00DE38D3" w:rsidRPr="0047093E" w:rsidRDefault="001537CC" w:rsidP="00871EF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47093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11064B" w:rsidRPr="0047093E">
              <w:rPr>
                <w:color w:val="000000" w:themeColor="text1"/>
                <w:sz w:val="18"/>
                <w:szCs w:val="18"/>
              </w:rPr>
              <w:t>.253</w:t>
            </w:r>
          </w:p>
        </w:tc>
      </w:tr>
    </w:tbl>
    <w:p w14:paraId="6D86B825" w14:textId="77777777" w:rsidR="00DE38D3" w:rsidRPr="0047093E" w:rsidRDefault="00DE38D3" w:rsidP="00DE38D3">
      <w:pPr>
        <w:jc w:val="both"/>
        <w:rPr>
          <w:color w:val="000000" w:themeColor="text1"/>
          <w:sz w:val="18"/>
          <w:szCs w:val="18"/>
        </w:rPr>
      </w:pPr>
      <w:r w:rsidRPr="0047093E">
        <w:rPr>
          <w:color w:val="000000" w:themeColor="text1"/>
          <w:sz w:val="18"/>
          <w:szCs w:val="18"/>
        </w:rPr>
        <w:t xml:space="preserve">Abbreviations: BMI, body mass index; ASA, American Society of Anesthesiologists; ECOG, Eastern Cooperative Oncology Group; COPD, Chronic Obstructive Pulmonary Disease; NRS2002, Nutritional Risk Screening 2002; LCR, Lymphocyte-C-reactive protein Ratio; ALT, alanine aminotransferase; AST, aspartate aminotransferase; T2DM, type 2 diabetes mellitus; APTT, activated partial </w:t>
      </w:r>
      <w:proofErr w:type="spellStart"/>
      <w:r w:rsidRPr="0047093E">
        <w:rPr>
          <w:color w:val="000000" w:themeColor="text1"/>
          <w:sz w:val="18"/>
          <w:szCs w:val="18"/>
        </w:rPr>
        <w:t>thromboplasin</w:t>
      </w:r>
      <w:proofErr w:type="spellEnd"/>
      <w:r w:rsidRPr="0047093E">
        <w:rPr>
          <w:color w:val="000000" w:themeColor="text1"/>
          <w:sz w:val="18"/>
          <w:szCs w:val="18"/>
        </w:rPr>
        <w:t xml:space="preserve"> time; PT, prothrombin time; INR, international normalized ration.</w:t>
      </w:r>
    </w:p>
    <w:p w14:paraId="645347B2" w14:textId="77777777" w:rsidR="00DE38D3" w:rsidRPr="0047093E" w:rsidRDefault="00DE38D3" w:rsidP="00DE38D3">
      <w:pPr>
        <w:rPr>
          <w:color w:val="000000" w:themeColor="text1"/>
        </w:rPr>
      </w:pPr>
    </w:p>
    <w:p w14:paraId="69F25300" w14:textId="77777777" w:rsidR="0095291E" w:rsidRPr="0047093E" w:rsidRDefault="0095291E">
      <w:pPr>
        <w:rPr>
          <w:color w:val="000000" w:themeColor="text1"/>
        </w:rPr>
      </w:pPr>
    </w:p>
    <w:sectPr w:rsidR="0095291E" w:rsidRPr="004709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8B859" w14:textId="77777777" w:rsidR="00A41833" w:rsidRDefault="00A41833" w:rsidP="00DE38D3">
      <w:r>
        <w:separator/>
      </w:r>
    </w:p>
  </w:endnote>
  <w:endnote w:type="continuationSeparator" w:id="0">
    <w:p w14:paraId="02E4E3C4" w14:textId="77777777" w:rsidR="00A41833" w:rsidRDefault="00A41833" w:rsidP="00DE38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D8618" w14:textId="77777777" w:rsidR="00A41833" w:rsidRDefault="00A41833" w:rsidP="00DE38D3">
      <w:r>
        <w:separator/>
      </w:r>
    </w:p>
  </w:footnote>
  <w:footnote w:type="continuationSeparator" w:id="0">
    <w:p w14:paraId="13244733" w14:textId="77777777" w:rsidR="00A41833" w:rsidRDefault="00A41833" w:rsidP="00DE38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3C65"/>
    <w:rsid w:val="000628ED"/>
    <w:rsid w:val="000A34D2"/>
    <w:rsid w:val="000E5C71"/>
    <w:rsid w:val="000F2442"/>
    <w:rsid w:val="0011064B"/>
    <w:rsid w:val="00121F6A"/>
    <w:rsid w:val="001537CC"/>
    <w:rsid w:val="00284C06"/>
    <w:rsid w:val="002A0B68"/>
    <w:rsid w:val="002A3C65"/>
    <w:rsid w:val="003152B8"/>
    <w:rsid w:val="00386487"/>
    <w:rsid w:val="003A639D"/>
    <w:rsid w:val="003F06C1"/>
    <w:rsid w:val="003F704F"/>
    <w:rsid w:val="0047093E"/>
    <w:rsid w:val="004C3275"/>
    <w:rsid w:val="00552718"/>
    <w:rsid w:val="006560AA"/>
    <w:rsid w:val="006A1F1C"/>
    <w:rsid w:val="00724AE3"/>
    <w:rsid w:val="00871EF6"/>
    <w:rsid w:val="008731A0"/>
    <w:rsid w:val="008F146A"/>
    <w:rsid w:val="0095291E"/>
    <w:rsid w:val="00A41833"/>
    <w:rsid w:val="00A44380"/>
    <w:rsid w:val="00A816C6"/>
    <w:rsid w:val="00AB7E8E"/>
    <w:rsid w:val="00D83B51"/>
    <w:rsid w:val="00DD7395"/>
    <w:rsid w:val="00DE38D3"/>
    <w:rsid w:val="00F0574E"/>
    <w:rsid w:val="00F72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76786A"/>
  <w15:chartTrackingRefBased/>
  <w15:docId w15:val="{A4430FDA-C57B-4308-B055-2F9BBA1C5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8D3"/>
    <w:pPr>
      <w:spacing w:line="240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38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38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38D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38D3"/>
    <w:rPr>
      <w:sz w:val="18"/>
      <w:szCs w:val="18"/>
    </w:rPr>
  </w:style>
  <w:style w:type="table" w:styleId="TableGrid">
    <w:name w:val="Table Grid"/>
    <w:basedOn w:val="TableNormal"/>
    <w:qFormat/>
    <w:rsid w:val="00DE38D3"/>
    <w:pPr>
      <w:widowControl w:val="0"/>
      <w:spacing w:line="240" w:lineRule="auto"/>
      <w:jc w:val="left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3</Pages>
  <Words>518</Words>
  <Characters>2955</Characters>
  <Application>Microsoft Office Word</Application>
  <DocSecurity>0</DocSecurity>
  <Lines>24</Lines>
  <Paragraphs>6</Paragraphs>
  <ScaleCrop>false</ScaleCrop>
  <Company>P R C</Company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Indhumathi S Sukumar K</cp:lastModifiedBy>
  <cp:revision>14</cp:revision>
  <dcterms:created xsi:type="dcterms:W3CDTF">2022-03-09T15:33:00Z</dcterms:created>
  <dcterms:modified xsi:type="dcterms:W3CDTF">2022-07-21T04:06:00Z</dcterms:modified>
</cp:coreProperties>
</file>